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A79D6" w14:textId="010DB989" w:rsidR="0050008A" w:rsidRPr="00C63C18" w:rsidRDefault="002B6ABD" w:rsidP="0082296C">
      <w:pPr>
        <w:tabs>
          <w:tab w:val="left" w:pos="4860"/>
        </w:tabs>
        <w:spacing w:line="480" w:lineRule="auto"/>
        <w:rPr>
          <w:color w:val="FF0000"/>
        </w:rPr>
      </w:pPr>
      <w:r>
        <w:t xml:space="preserve">Supplementary </w:t>
      </w:r>
      <w:r w:rsidR="00CC07B6">
        <w:t xml:space="preserve">Table </w:t>
      </w:r>
      <w:r w:rsidR="00C42973">
        <w:t>1</w:t>
      </w:r>
      <w:r>
        <w:t>3</w:t>
      </w:r>
      <w:bookmarkStart w:id="0" w:name="_GoBack"/>
      <w:bookmarkEnd w:id="0"/>
      <w:r w:rsidR="00CC07B6">
        <w:t xml:space="preserve">. </w:t>
      </w:r>
      <w:proofErr w:type="gramStart"/>
      <w:r w:rsidR="00CC07B6">
        <w:t xml:space="preserve">Gene ontology and enrichment for </w:t>
      </w:r>
      <w:r w:rsidR="00ED142F">
        <w:t xml:space="preserve">the </w:t>
      </w:r>
      <w:r w:rsidR="009F4D2C">
        <w:t xml:space="preserve">effects of </w:t>
      </w:r>
      <w:r w:rsidR="00074368">
        <w:t>R</w:t>
      </w:r>
      <w:r w:rsidR="0082296C">
        <w:t>egion</w:t>
      </w:r>
      <w:r w:rsidR="00074368">
        <w:t xml:space="preserve"> X Cactus </w:t>
      </w:r>
      <w:r w:rsidR="009F4D2C">
        <w:t xml:space="preserve">interaction </w:t>
      </w:r>
      <w:r w:rsidR="00721AA2">
        <w:t xml:space="preserve">on gene expression differences </w:t>
      </w:r>
      <w:r w:rsidR="00694F0C">
        <w:t xml:space="preserve">in female </w:t>
      </w:r>
      <w:r w:rsidR="00694F0C" w:rsidRPr="00694F0C">
        <w:rPr>
          <w:i/>
        </w:rPr>
        <w:t>D. mojavensis</w:t>
      </w:r>
      <w:r w:rsidR="00694F0C">
        <w:t xml:space="preserve"> </w:t>
      </w:r>
      <w:r w:rsidR="00ED142F">
        <w:t>in this study.</w:t>
      </w:r>
      <w:proofErr w:type="gramEnd"/>
      <w:r w:rsidR="00BB7C46">
        <w:t xml:space="preserve"> </w:t>
      </w:r>
      <w:r w:rsidR="00694F0C">
        <w:t xml:space="preserve"> </w:t>
      </w:r>
      <w:r w:rsidR="00BB7C46">
        <w:t xml:space="preserve">All functional clustering was based on genes with FDR P &lt; 0.01 </w:t>
      </w:r>
      <w:r w:rsidR="0079144F">
        <w:t>for each treatment effect</w:t>
      </w:r>
      <w:r w:rsidR="000B7168">
        <w:t>.</w:t>
      </w:r>
    </w:p>
    <w:tbl>
      <w:tblPr>
        <w:tblStyle w:val="LightShading-Accent3"/>
        <w:tblW w:w="99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"/>
        <w:gridCol w:w="3600"/>
        <w:gridCol w:w="1350"/>
        <w:gridCol w:w="3960"/>
        <w:gridCol w:w="990"/>
      </w:tblGrid>
      <w:tr w:rsidR="008D53A7" w:rsidRPr="00CC07B6" w14:paraId="4E0B3DF1" w14:textId="77777777" w:rsidTr="009E6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  <w:vAlign w:val="bottom"/>
          </w:tcPr>
          <w:p w14:paraId="7800BC03" w14:textId="77777777" w:rsidR="00BB3A47" w:rsidRPr="00CC07B6" w:rsidRDefault="00BB3A47" w:rsidP="00305CF1">
            <w:pPr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Comparison</w:t>
            </w:r>
          </w:p>
        </w:tc>
        <w:tc>
          <w:tcPr>
            <w:tcW w:w="1350" w:type="dxa"/>
            <w:vAlign w:val="bottom"/>
          </w:tcPr>
          <w:p w14:paraId="4F39C4E9" w14:textId="3296DABE" w:rsidR="00546A2D" w:rsidRPr="00CC07B6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No</w:t>
            </w:r>
            <w:r w:rsidR="00305CF1" w:rsidRPr="00CC07B6">
              <w:rPr>
                <w:color w:val="auto"/>
                <w:sz w:val="20"/>
                <w:szCs w:val="20"/>
              </w:rPr>
              <w:t>.</w:t>
            </w:r>
            <w:r w:rsidRPr="00CC07B6">
              <w:rPr>
                <w:color w:val="auto"/>
                <w:sz w:val="20"/>
                <w:szCs w:val="20"/>
              </w:rPr>
              <w:t xml:space="preserve"> Genes</w:t>
            </w:r>
            <w:r w:rsidR="00546A2D" w:rsidRPr="00CC07B6">
              <w:rPr>
                <w:color w:val="auto"/>
                <w:sz w:val="20"/>
                <w:szCs w:val="20"/>
              </w:rPr>
              <w:t xml:space="preserve"> </w:t>
            </w:r>
          </w:p>
          <w:p w14:paraId="2B01E34E" w14:textId="4ECD9DF6" w:rsidR="00BB3A47" w:rsidRPr="00CC07B6" w:rsidRDefault="00CF10BD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 xml:space="preserve"> </w:t>
            </w:r>
            <w:r w:rsidR="00546A2D" w:rsidRPr="00CC07B6">
              <w:rPr>
                <w:color w:val="auto"/>
                <w:sz w:val="20"/>
                <w:szCs w:val="20"/>
              </w:rPr>
              <w:t>(</w:t>
            </w:r>
            <w:r w:rsidR="00BB3A47" w:rsidRPr="00CC07B6">
              <w:rPr>
                <w:color w:val="auto"/>
                <w:sz w:val="20"/>
                <w:szCs w:val="20"/>
              </w:rPr>
              <w:t>No. Annotated</w:t>
            </w:r>
            <w:r w:rsidR="00546A2D" w:rsidRPr="00CC07B6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3960" w:type="dxa"/>
            <w:vAlign w:val="bottom"/>
          </w:tcPr>
          <w:p w14:paraId="0279E335" w14:textId="77777777" w:rsidR="00BB3A47" w:rsidRPr="00562DA3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</w:rPr>
            </w:pPr>
            <w:proofErr w:type="spellStart"/>
            <w:r w:rsidRPr="00562DA3">
              <w:rPr>
                <w:bCs w:val="0"/>
                <w:color w:val="auto"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990" w:type="dxa"/>
            <w:vAlign w:val="bottom"/>
          </w:tcPr>
          <w:p w14:paraId="190E20C1" w14:textId="77777777" w:rsidR="00BB3A47" w:rsidRPr="00CC07B6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Enrich score</w:t>
            </w:r>
          </w:p>
        </w:tc>
      </w:tr>
      <w:tr w:rsidR="00220E8B" w:rsidRPr="003F0332" w14:paraId="707869B7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184380A9" w14:textId="2940A8AD" w:rsidR="000979F0" w:rsidRPr="00F65B30" w:rsidRDefault="00F65B30" w:rsidP="007777AF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180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Region</w:t>
            </w:r>
            <w:r w:rsidR="00074368">
              <w:rPr>
                <w:b w:val="0"/>
                <w:color w:val="000000" w:themeColor="text1"/>
                <w:sz w:val="20"/>
                <w:szCs w:val="20"/>
              </w:rPr>
              <w:t xml:space="preserve"> X Cactus</w:t>
            </w:r>
          </w:p>
        </w:tc>
        <w:tc>
          <w:tcPr>
            <w:tcW w:w="1350" w:type="dxa"/>
          </w:tcPr>
          <w:p w14:paraId="70AB9421" w14:textId="2E5BBE9D" w:rsidR="00CC07B6" w:rsidRPr="003F0332" w:rsidRDefault="00203630" w:rsidP="00FC6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99</w:t>
            </w:r>
            <w:r w:rsidR="00ED142F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711</w:t>
            </w:r>
            <w:r w:rsidR="00ED142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7028EDEF" w14:textId="1818B07B" w:rsidR="009811F7" w:rsidRDefault="00CC07B6" w:rsidP="00102DC0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F0332"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203630">
              <w:rPr>
                <w:color w:val="000000" w:themeColor="text1"/>
                <w:sz w:val="20"/>
                <w:szCs w:val="20"/>
              </w:rPr>
              <w:t>peptidase</w:t>
            </w:r>
            <w:proofErr w:type="gramEnd"/>
            <w:r w:rsidR="00203630">
              <w:rPr>
                <w:color w:val="000000" w:themeColor="text1"/>
                <w:sz w:val="20"/>
                <w:szCs w:val="20"/>
              </w:rPr>
              <w:t>, proteolysis</w:t>
            </w:r>
          </w:p>
          <w:p w14:paraId="1CB54D36" w14:textId="56F00F77" w:rsidR="00F93127" w:rsidRDefault="00F93127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="00203630" w:rsidRPr="009F4277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="00203630" w:rsidRPr="009F4277">
              <w:rPr>
                <w:color w:val="000000" w:themeColor="text1"/>
                <w:sz w:val="20"/>
                <w:szCs w:val="20"/>
              </w:rPr>
              <w:t xml:space="preserve"> binding</w:t>
            </w:r>
            <w:r w:rsidR="00203630">
              <w:rPr>
                <w:color w:val="000000" w:themeColor="text1"/>
                <w:sz w:val="20"/>
                <w:szCs w:val="20"/>
              </w:rPr>
              <w:t>, P-450 gene activity</w:t>
            </w:r>
          </w:p>
          <w:p w14:paraId="015EB3CC" w14:textId="213CA895" w:rsidR="00F93127" w:rsidRPr="003F0332" w:rsidRDefault="00F93127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 w:rsidR="00203630">
              <w:rPr>
                <w:color w:val="000000" w:themeColor="text1"/>
                <w:sz w:val="20"/>
                <w:szCs w:val="20"/>
              </w:rPr>
              <w:t>p</w:t>
            </w:r>
            <w:r w:rsidR="00203630" w:rsidRPr="00203630">
              <w:rPr>
                <w:color w:val="000000" w:themeColor="text1"/>
                <w:sz w:val="20"/>
                <w:szCs w:val="20"/>
              </w:rPr>
              <w:t>eptidoglycan</w:t>
            </w:r>
            <w:proofErr w:type="gramEnd"/>
            <w:r w:rsidR="00203630" w:rsidRPr="00203630">
              <w:rPr>
                <w:color w:val="000000" w:themeColor="text1"/>
                <w:sz w:val="20"/>
                <w:szCs w:val="20"/>
              </w:rPr>
              <w:t xml:space="preserve"> recognition proteins</w:t>
            </w:r>
            <w:r w:rsidR="00B15D45">
              <w:rPr>
                <w:color w:val="000000" w:themeColor="text1"/>
                <w:sz w:val="20"/>
                <w:szCs w:val="20"/>
              </w:rPr>
              <w:t>, microbial immunity</w:t>
            </w:r>
          </w:p>
        </w:tc>
        <w:tc>
          <w:tcPr>
            <w:tcW w:w="990" w:type="dxa"/>
          </w:tcPr>
          <w:p w14:paraId="5516B21F" w14:textId="09EE7E80" w:rsidR="00CC07B6" w:rsidRDefault="0020363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6</w:t>
            </w:r>
            <w:r w:rsidR="00F93127">
              <w:rPr>
                <w:color w:val="000000" w:themeColor="text1"/>
                <w:sz w:val="20"/>
                <w:szCs w:val="20"/>
              </w:rPr>
              <w:t>*</w:t>
            </w:r>
            <w:r w:rsidR="00FC62F2">
              <w:rPr>
                <w:color w:val="000000" w:themeColor="text1"/>
                <w:sz w:val="20"/>
                <w:szCs w:val="20"/>
              </w:rPr>
              <w:t>***</w:t>
            </w:r>
          </w:p>
          <w:p w14:paraId="0522FEDA" w14:textId="528E20DF" w:rsidR="00F93127" w:rsidRDefault="0020363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****</w:t>
            </w:r>
          </w:p>
          <w:p w14:paraId="29244BB0" w14:textId="1FB635E8" w:rsidR="00F93127" w:rsidRPr="003F0332" w:rsidRDefault="00B15D45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  <w:r w:rsidR="00F65B30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8D53A7" w:rsidRPr="003F0332" w14:paraId="46111F02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406931E0" w14:textId="4C0BAA97" w:rsidR="00BB3A47" w:rsidRPr="007777AF" w:rsidRDefault="00B15D45" w:rsidP="007777AF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C</w:t>
            </w:r>
            <w:r w:rsidR="00792411">
              <w:rPr>
                <w:b w:val="0"/>
                <w:color w:val="auto"/>
                <w:sz w:val="20"/>
                <w:szCs w:val="20"/>
                <w:vertAlign w:val="superscript"/>
              </w:rPr>
              <w:t xml:space="preserve">1 </w:t>
            </w:r>
            <w:r>
              <w:rPr>
                <w:b w:val="0"/>
                <w:color w:val="auto"/>
                <w:sz w:val="20"/>
                <w:szCs w:val="20"/>
              </w:rPr>
              <w:t>-</w:t>
            </w:r>
            <w:r w:rsidR="004E5DC7">
              <w:rPr>
                <w:b w:val="0"/>
                <w:color w:val="auto"/>
                <w:sz w:val="20"/>
                <w:szCs w:val="20"/>
              </w:rPr>
              <w:t>A</w:t>
            </w:r>
            <w:r>
              <w:rPr>
                <w:b w:val="0"/>
                <w:color w:val="auto"/>
                <w:sz w:val="20"/>
                <w:szCs w:val="20"/>
              </w:rPr>
              <w:t>gria &gt; BC Organ pipe</w:t>
            </w:r>
          </w:p>
          <w:p w14:paraId="6C24A473" w14:textId="77777777" w:rsidR="0082296C" w:rsidRPr="007777AF" w:rsidRDefault="0082296C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29C742E3" w14:textId="77777777" w:rsidR="0082296C" w:rsidRPr="007777AF" w:rsidRDefault="0082296C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5C5DC904" w14:textId="77777777" w:rsidR="0082296C" w:rsidRDefault="0082296C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5EE9622B" w14:textId="77777777" w:rsidR="00D12CA4" w:rsidRDefault="00D12CA4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79083CC3" w14:textId="77777777" w:rsidR="00D12CA4" w:rsidRDefault="00D12CA4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67918F7E" w14:textId="77777777" w:rsidR="00D12CA4" w:rsidRDefault="00D12CA4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1DC8A815" w14:textId="77777777" w:rsidR="00D12CA4" w:rsidRDefault="00D12CA4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563AD20D" w14:textId="77777777" w:rsidR="00D12CA4" w:rsidRDefault="00D12CA4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2808A8E7" w14:textId="77777777" w:rsidR="00B957FA" w:rsidRDefault="00B957FA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60BEE374" w14:textId="77777777" w:rsidR="004E5DC7" w:rsidRDefault="004E5DC7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6F447112" w14:textId="196F5FE7" w:rsidR="00B957FA" w:rsidRDefault="004E5DC7" w:rsidP="004E5DC7">
            <w:pPr>
              <w:spacing w:line="360" w:lineRule="auto"/>
              <w:ind w:left="180" w:firstLine="9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C-Agria &lt; BC Organ pipe</w:t>
            </w:r>
          </w:p>
          <w:p w14:paraId="2F5BB3E3" w14:textId="335B68C0" w:rsidR="007C7337" w:rsidRPr="007777AF" w:rsidRDefault="007C7337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DA39C2" w14:textId="147A4A15" w:rsidR="009F4277" w:rsidRDefault="00591257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127</w:t>
            </w:r>
            <w:r w:rsidR="00E57B96">
              <w:rPr>
                <w:color w:val="auto"/>
                <w:sz w:val="20"/>
                <w:szCs w:val="20"/>
              </w:rPr>
              <w:t xml:space="preserve"> (</w:t>
            </w:r>
            <w:r>
              <w:rPr>
                <w:color w:val="auto"/>
                <w:sz w:val="20"/>
                <w:szCs w:val="20"/>
              </w:rPr>
              <w:t>784</w:t>
            </w:r>
            <w:r w:rsidR="00E57B96">
              <w:rPr>
                <w:color w:val="auto"/>
                <w:sz w:val="20"/>
                <w:szCs w:val="20"/>
              </w:rPr>
              <w:t>)</w:t>
            </w:r>
          </w:p>
          <w:p w14:paraId="3ACCBFA5" w14:textId="77777777" w:rsidR="00F65B30" w:rsidRDefault="00F65B30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4E3C7625" w14:textId="77777777" w:rsidR="009F4277" w:rsidRDefault="009F4277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008D56EA" w14:textId="77777777" w:rsidR="00721AA2" w:rsidRDefault="00721AA2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13A5E907" w14:textId="77777777" w:rsidR="00D12CA4" w:rsidRDefault="00D12CA4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166D454C" w14:textId="77777777" w:rsidR="00D12CA4" w:rsidRDefault="00D12CA4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0B02EABB" w14:textId="77777777" w:rsidR="00D12CA4" w:rsidRDefault="00D12CA4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09F3C321" w14:textId="77777777" w:rsidR="00D12CA4" w:rsidRDefault="00D12CA4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1C4853EF" w14:textId="77777777" w:rsidR="00D12CA4" w:rsidRDefault="00D12CA4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463C0B5F" w14:textId="77777777" w:rsidR="00B957FA" w:rsidRDefault="00B957FA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088D191A" w14:textId="77777777" w:rsidR="00B957FA" w:rsidRDefault="00B957FA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C10C528" w14:textId="4EFD7153" w:rsidR="00721AA2" w:rsidRPr="003F0332" w:rsidRDefault="004E5DC7" w:rsidP="004E5D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92 </w:t>
            </w:r>
            <w:r w:rsidR="00721AA2">
              <w:rPr>
                <w:color w:val="auto"/>
                <w:sz w:val="20"/>
                <w:szCs w:val="20"/>
              </w:rPr>
              <w:t>(</w:t>
            </w:r>
            <w:r>
              <w:rPr>
                <w:color w:val="auto"/>
                <w:sz w:val="20"/>
                <w:szCs w:val="20"/>
              </w:rPr>
              <w:t>121</w:t>
            </w:r>
            <w:r w:rsidR="00721AA2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52D48E91" w14:textId="516E63A2" w:rsidR="00BB3A47" w:rsidRDefault="00E57B96" w:rsidP="0082296C">
            <w:pPr>
              <w:spacing w:line="360" w:lineRule="auto"/>
              <w:ind w:left="155" w:hanging="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. </w:t>
            </w:r>
            <w:proofErr w:type="gramStart"/>
            <w:r w:rsidR="00B02A9D">
              <w:rPr>
                <w:color w:val="000000" w:themeColor="text1"/>
                <w:sz w:val="20"/>
                <w:szCs w:val="20"/>
              </w:rPr>
              <w:t>membrane</w:t>
            </w:r>
            <w:proofErr w:type="gramEnd"/>
          </w:p>
          <w:p w14:paraId="01AEE0C8" w14:textId="570FF477" w:rsidR="0082296C" w:rsidRDefault="0082296C" w:rsidP="0082296C">
            <w:pPr>
              <w:spacing w:line="360" w:lineRule="auto"/>
              <w:ind w:left="155" w:hanging="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="00B02A9D" w:rsidRPr="00B02A9D">
              <w:rPr>
                <w:color w:val="000000" w:themeColor="text1"/>
                <w:sz w:val="20"/>
                <w:szCs w:val="20"/>
              </w:rPr>
              <w:t>Immunoglobulin domain</w:t>
            </w:r>
          </w:p>
          <w:p w14:paraId="0A7E0021" w14:textId="5FD7F135" w:rsidR="009F4277" w:rsidRDefault="0082296C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</w:t>
            </w:r>
            <w:r w:rsidR="009F4277">
              <w:rPr>
                <w:color w:val="auto"/>
                <w:sz w:val="20"/>
                <w:szCs w:val="20"/>
              </w:rPr>
              <w:t xml:space="preserve">. </w:t>
            </w:r>
            <w:proofErr w:type="gramStart"/>
            <w:r w:rsidR="00B02A9D">
              <w:rPr>
                <w:color w:val="000000" w:themeColor="text1"/>
                <w:sz w:val="20"/>
                <w:szCs w:val="20"/>
              </w:rPr>
              <w:t>glycosylation</w:t>
            </w:r>
            <w:proofErr w:type="gramEnd"/>
            <w:r w:rsidR="00B02A9D">
              <w:rPr>
                <w:color w:val="000000" w:themeColor="text1"/>
                <w:sz w:val="20"/>
                <w:szCs w:val="20"/>
              </w:rPr>
              <w:t>, signal peptide</w:t>
            </w:r>
          </w:p>
          <w:p w14:paraId="16B6F954" w14:textId="7C0F1991" w:rsidR="00B569AE" w:rsidRDefault="00D12CA4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</w:t>
            </w:r>
            <w:r w:rsidR="00721AA2">
              <w:rPr>
                <w:color w:val="auto"/>
                <w:sz w:val="20"/>
                <w:szCs w:val="20"/>
              </w:rPr>
              <w:t xml:space="preserve">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neuron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development</w:t>
            </w:r>
          </w:p>
          <w:p w14:paraId="44433CFF" w14:textId="041C544F" w:rsidR="00D12CA4" w:rsidRDefault="00D12CA4" w:rsidP="009F4D2C">
            <w:pPr>
              <w:spacing w:line="360" w:lineRule="auto"/>
              <w:ind w:left="155" w:hanging="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epithelial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cell migration, </w:t>
            </w:r>
            <w:r w:rsidRPr="00D12CA4">
              <w:rPr>
                <w:color w:val="000000" w:themeColor="text1"/>
                <w:sz w:val="20"/>
                <w:szCs w:val="20"/>
              </w:rPr>
              <w:t>open tracheal system development</w:t>
            </w:r>
          </w:p>
          <w:p w14:paraId="097334FF" w14:textId="39A3B128" w:rsidR="00D12CA4" w:rsidRDefault="00D12CA4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proofErr w:type="gramStart"/>
            <w:r w:rsidRPr="00D12CA4">
              <w:rPr>
                <w:color w:val="000000" w:themeColor="text1"/>
                <w:sz w:val="20"/>
                <w:szCs w:val="20"/>
              </w:rPr>
              <w:t>ion</w:t>
            </w:r>
            <w:proofErr w:type="gramEnd"/>
            <w:r w:rsidRPr="00D12CA4">
              <w:rPr>
                <w:color w:val="000000" w:themeColor="text1"/>
                <w:sz w:val="20"/>
                <w:szCs w:val="20"/>
              </w:rPr>
              <w:t xml:space="preserve"> transport</w:t>
            </w:r>
          </w:p>
          <w:p w14:paraId="57D2E848" w14:textId="2762D48F" w:rsidR="00D12CA4" w:rsidRDefault="00D12CA4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 </w:t>
            </w:r>
            <w:proofErr w:type="gramStart"/>
            <w:r w:rsidRPr="00D12CA4">
              <w:rPr>
                <w:color w:val="000000" w:themeColor="text1"/>
                <w:sz w:val="20"/>
                <w:szCs w:val="20"/>
              </w:rPr>
              <w:t>imaginal</w:t>
            </w:r>
            <w:proofErr w:type="gramEnd"/>
            <w:r w:rsidRPr="00D12CA4">
              <w:rPr>
                <w:color w:val="000000" w:themeColor="text1"/>
                <w:sz w:val="20"/>
                <w:szCs w:val="20"/>
              </w:rPr>
              <w:t xml:space="preserve"> disc development</w:t>
            </w:r>
          </w:p>
          <w:p w14:paraId="40B4832B" w14:textId="174B1851" w:rsidR="00D12CA4" w:rsidRDefault="00D12CA4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. </w:t>
            </w:r>
            <w:proofErr w:type="gramStart"/>
            <w:r w:rsidRPr="00D12CA4">
              <w:rPr>
                <w:color w:val="000000" w:themeColor="text1"/>
                <w:sz w:val="20"/>
                <w:szCs w:val="20"/>
              </w:rPr>
              <w:t>amino</w:t>
            </w:r>
            <w:proofErr w:type="gramEnd"/>
            <w:r w:rsidRPr="00D12CA4">
              <w:rPr>
                <w:color w:val="000000" w:themeColor="text1"/>
                <w:sz w:val="20"/>
                <w:szCs w:val="20"/>
              </w:rPr>
              <w:t xml:space="preserve"> acid transport</w:t>
            </w:r>
          </w:p>
          <w:p w14:paraId="2AC5682C" w14:textId="68312735" w:rsidR="00D12CA4" w:rsidRDefault="00D12CA4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9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l</w:t>
            </w:r>
            <w:r w:rsidRPr="00D12CA4">
              <w:rPr>
                <w:color w:val="000000" w:themeColor="text1"/>
                <w:sz w:val="20"/>
                <w:szCs w:val="20"/>
              </w:rPr>
              <w:t>eucine</w:t>
            </w:r>
            <w:proofErr w:type="spellEnd"/>
            <w:proofErr w:type="gramEnd"/>
            <w:r w:rsidRPr="00D12CA4">
              <w:rPr>
                <w:color w:val="000000" w:themeColor="text1"/>
                <w:sz w:val="20"/>
                <w:szCs w:val="20"/>
              </w:rPr>
              <w:t>-rich repeat</w:t>
            </w:r>
            <w:r>
              <w:rPr>
                <w:color w:val="000000" w:themeColor="text1"/>
                <w:sz w:val="20"/>
                <w:szCs w:val="20"/>
              </w:rPr>
              <w:t>, protein binding</w:t>
            </w:r>
          </w:p>
          <w:p w14:paraId="56AAC2A2" w14:textId="3356C73C" w:rsidR="00B957FA" w:rsidRDefault="00B957FA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0. </w:t>
            </w:r>
            <w:proofErr w:type="gramStart"/>
            <w:r w:rsidRPr="00B957FA">
              <w:rPr>
                <w:color w:val="000000" w:themeColor="text1"/>
                <w:sz w:val="20"/>
                <w:szCs w:val="20"/>
              </w:rPr>
              <w:t>salivary</w:t>
            </w:r>
            <w:proofErr w:type="gramEnd"/>
            <w:r w:rsidRPr="00B957FA">
              <w:rPr>
                <w:color w:val="000000" w:themeColor="text1"/>
                <w:sz w:val="20"/>
                <w:szCs w:val="20"/>
              </w:rPr>
              <w:t xml:space="preserve"> gland development</w:t>
            </w:r>
          </w:p>
          <w:p w14:paraId="2999318A" w14:textId="22CBB528" w:rsidR="00D12CA4" w:rsidRDefault="004E5DC7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histon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, nucleosome assembly</w:t>
            </w:r>
          </w:p>
          <w:p w14:paraId="5A688A7D" w14:textId="5F1857F0" w:rsidR="00721AA2" w:rsidRPr="003F0332" w:rsidRDefault="00721AA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4E5DC7">
              <w:rPr>
                <w:color w:val="000000" w:themeColor="text1"/>
                <w:sz w:val="20"/>
                <w:szCs w:val="20"/>
              </w:rPr>
              <w:t>cuticle</w:t>
            </w:r>
            <w:proofErr w:type="gramEnd"/>
            <w:r w:rsidR="004E5DC7">
              <w:rPr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990" w:type="dxa"/>
          </w:tcPr>
          <w:p w14:paraId="6AABA7CD" w14:textId="44636747" w:rsidR="009F4277" w:rsidRDefault="00B02A9D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5.7*</w:t>
            </w:r>
            <w:r w:rsidR="0082296C">
              <w:rPr>
                <w:color w:val="auto"/>
                <w:sz w:val="20"/>
                <w:szCs w:val="20"/>
              </w:rPr>
              <w:t>***</w:t>
            </w:r>
          </w:p>
          <w:p w14:paraId="7368BA5F" w14:textId="335DB9C1" w:rsidR="0082296C" w:rsidRDefault="00B02A9D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.8****</w:t>
            </w:r>
          </w:p>
          <w:p w14:paraId="78ED5DBC" w14:textId="04F719DC" w:rsidR="009F4277" w:rsidRDefault="00B02A9D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.6**</w:t>
            </w:r>
            <w:r w:rsidR="009F4277">
              <w:rPr>
                <w:color w:val="auto"/>
                <w:sz w:val="20"/>
                <w:szCs w:val="20"/>
              </w:rPr>
              <w:t>**</w:t>
            </w:r>
          </w:p>
          <w:p w14:paraId="4114DE51" w14:textId="543640B2" w:rsidR="009F4277" w:rsidRDefault="00D12CA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</w:t>
            </w:r>
            <w:r w:rsidR="0082296C">
              <w:rPr>
                <w:color w:val="auto"/>
                <w:sz w:val="20"/>
                <w:szCs w:val="20"/>
              </w:rPr>
              <w:t>.3</w:t>
            </w:r>
            <w:r w:rsidR="00B569AE">
              <w:rPr>
                <w:color w:val="auto"/>
                <w:sz w:val="20"/>
                <w:szCs w:val="20"/>
              </w:rPr>
              <w:t>*</w:t>
            </w:r>
            <w:r>
              <w:rPr>
                <w:color w:val="auto"/>
                <w:sz w:val="20"/>
                <w:szCs w:val="20"/>
              </w:rPr>
              <w:t>***</w:t>
            </w:r>
          </w:p>
          <w:p w14:paraId="77F838CA" w14:textId="43F0D6F4" w:rsidR="00B569AE" w:rsidRDefault="00D12CA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.0</w:t>
            </w:r>
            <w:r w:rsidR="00721AA2">
              <w:rPr>
                <w:color w:val="auto"/>
                <w:sz w:val="20"/>
                <w:szCs w:val="20"/>
              </w:rPr>
              <w:t>****</w:t>
            </w:r>
          </w:p>
          <w:p w14:paraId="33708754" w14:textId="1D286E1F" w:rsidR="00E005EB" w:rsidRDefault="00D12CA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9*</w:t>
            </w:r>
            <w:r w:rsidR="00E005EB">
              <w:rPr>
                <w:color w:val="auto"/>
                <w:sz w:val="20"/>
                <w:szCs w:val="20"/>
              </w:rPr>
              <w:t>**</w:t>
            </w:r>
          </w:p>
          <w:p w14:paraId="7F046327" w14:textId="2250A627" w:rsidR="00E663EE" w:rsidRDefault="00D12CA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5***</w:t>
            </w:r>
          </w:p>
          <w:p w14:paraId="665CB901" w14:textId="15814426" w:rsidR="00E663EE" w:rsidRDefault="00D12CA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1***</w:t>
            </w:r>
          </w:p>
          <w:p w14:paraId="40BA0E5F" w14:textId="77777777" w:rsidR="00E663EE" w:rsidRDefault="00D12CA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7</w:t>
            </w:r>
            <w:r w:rsidR="00E663EE">
              <w:rPr>
                <w:color w:val="auto"/>
                <w:sz w:val="20"/>
                <w:szCs w:val="20"/>
              </w:rPr>
              <w:t>**</w:t>
            </w:r>
          </w:p>
          <w:p w14:paraId="232625B6" w14:textId="77777777" w:rsidR="00D12CA4" w:rsidRDefault="00D12CA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6**</w:t>
            </w:r>
          </w:p>
          <w:p w14:paraId="7BF18A62" w14:textId="77777777" w:rsidR="00B957FA" w:rsidRDefault="00B957FA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0**</w:t>
            </w:r>
          </w:p>
          <w:p w14:paraId="5DBB12A5" w14:textId="77777777" w:rsidR="004E5DC7" w:rsidRDefault="004E5DC7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4.7****</w:t>
            </w:r>
          </w:p>
          <w:p w14:paraId="7795BA18" w14:textId="6CC737A1" w:rsidR="004E5DC7" w:rsidRPr="003F0332" w:rsidRDefault="004E5DC7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6**</w:t>
            </w:r>
          </w:p>
        </w:tc>
      </w:tr>
      <w:tr w:rsidR="00077A93" w:rsidRPr="00766A1A" w14:paraId="75B10B6B" w14:textId="77777777" w:rsidTr="009E61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5898C46" w14:textId="6022FEBD" w:rsidR="009F4D2C" w:rsidRDefault="009F4D2C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C-Agria</w:t>
            </w:r>
            <w:r w:rsidRPr="007777AF">
              <w:rPr>
                <w:b w:val="0"/>
                <w:color w:val="auto"/>
                <w:sz w:val="20"/>
                <w:szCs w:val="20"/>
              </w:rPr>
              <w:t xml:space="preserve"> &gt; Mainland</w:t>
            </w:r>
            <w:r>
              <w:rPr>
                <w:b w:val="0"/>
                <w:color w:val="auto"/>
                <w:sz w:val="20"/>
                <w:szCs w:val="20"/>
              </w:rPr>
              <w:t>-Agria</w:t>
            </w:r>
          </w:p>
          <w:p w14:paraId="19FF96AF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7D446FD8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45839B1E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64E2AC3B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66F64792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11249AB6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444FF675" w14:textId="484D02F8" w:rsidR="00EE63B1" w:rsidRPr="007777AF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C-Agria</w:t>
            </w:r>
            <w:r w:rsidRPr="007777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&lt;</w:t>
            </w:r>
            <w:r w:rsidRPr="007777AF">
              <w:rPr>
                <w:b w:val="0"/>
                <w:color w:val="auto"/>
                <w:sz w:val="20"/>
                <w:szCs w:val="20"/>
              </w:rPr>
              <w:t xml:space="preserve"> Mainland</w:t>
            </w:r>
            <w:r>
              <w:rPr>
                <w:b w:val="0"/>
                <w:color w:val="auto"/>
                <w:sz w:val="20"/>
                <w:szCs w:val="20"/>
              </w:rPr>
              <w:t>-Agria</w:t>
            </w:r>
          </w:p>
          <w:p w14:paraId="714614EF" w14:textId="45E42D37" w:rsidR="008C278B" w:rsidRPr="000745E7" w:rsidRDefault="008C278B" w:rsidP="000745E7">
            <w:pPr>
              <w:spacing w:line="360" w:lineRule="auto"/>
              <w:ind w:left="-25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C5607D" w14:textId="77777777" w:rsidR="002E0625" w:rsidRDefault="009F4D2C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7</w:t>
            </w:r>
            <w:r w:rsidR="00C025BD">
              <w:rPr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color w:val="000000" w:themeColor="text1"/>
                <w:sz w:val="20"/>
                <w:szCs w:val="20"/>
              </w:rPr>
              <w:t>73</w:t>
            </w:r>
            <w:r w:rsidR="00C025BD">
              <w:rPr>
                <w:color w:val="000000" w:themeColor="text1"/>
                <w:sz w:val="20"/>
                <w:szCs w:val="20"/>
              </w:rPr>
              <w:t>)</w:t>
            </w:r>
          </w:p>
          <w:p w14:paraId="46135AB9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F8C57B3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60D6ED3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C619E24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7FCD745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9DB4636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89DFF26" w14:textId="273DFE57" w:rsidR="00EE63B1" w:rsidRPr="00766A1A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7 (203)</w:t>
            </w:r>
          </w:p>
        </w:tc>
        <w:tc>
          <w:tcPr>
            <w:tcW w:w="3960" w:type="dxa"/>
          </w:tcPr>
          <w:p w14:paraId="6D29AA97" w14:textId="50A15134" w:rsidR="00A65F86" w:rsidRDefault="001F3BAB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562DA3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9F4D2C">
              <w:rPr>
                <w:color w:val="000000" w:themeColor="text1"/>
                <w:sz w:val="20"/>
                <w:szCs w:val="20"/>
              </w:rPr>
              <w:t>membrane</w:t>
            </w:r>
            <w:proofErr w:type="gramEnd"/>
          </w:p>
          <w:p w14:paraId="569097FD" w14:textId="7C9304D3" w:rsidR="00315D94" w:rsidRDefault="00315D94" w:rsidP="00C025BD">
            <w:pPr>
              <w:spacing w:line="360" w:lineRule="auto"/>
              <w:ind w:left="245"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9F4D2C" w:rsidRPr="00D12CA4">
              <w:rPr>
                <w:color w:val="000000" w:themeColor="text1"/>
                <w:sz w:val="20"/>
                <w:szCs w:val="20"/>
              </w:rPr>
              <w:t>amino</w:t>
            </w:r>
            <w:proofErr w:type="gramEnd"/>
            <w:r w:rsidR="009F4D2C" w:rsidRPr="00D12CA4">
              <w:rPr>
                <w:color w:val="000000" w:themeColor="text1"/>
                <w:sz w:val="20"/>
                <w:szCs w:val="20"/>
              </w:rPr>
              <w:t xml:space="preserve"> acid transport</w:t>
            </w:r>
          </w:p>
          <w:p w14:paraId="27FF96B5" w14:textId="3484DD0B" w:rsidR="002E0625" w:rsidRDefault="00C025BD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236448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="009F4D2C" w:rsidRPr="00D12CA4">
              <w:rPr>
                <w:color w:val="000000" w:themeColor="text1"/>
                <w:sz w:val="20"/>
                <w:szCs w:val="20"/>
              </w:rPr>
              <w:t>ion</w:t>
            </w:r>
            <w:proofErr w:type="gramEnd"/>
            <w:r w:rsidR="009F4D2C" w:rsidRPr="00D12CA4">
              <w:rPr>
                <w:color w:val="000000" w:themeColor="text1"/>
                <w:sz w:val="20"/>
                <w:szCs w:val="20"/>
              </w:rPr>
              <w:t xml:space="preserve"> transport</w:t>
            </w:r>
          </w:p>
          <w:p w14:paraId="62C7EA97" w14:textId="22BD32C4" w:rsidR="00236448" w:rsidRDefault="00C025BD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="00236448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="009F4D2C">
              <w:rPr>
                <w:color w:val="000000" w:themeColor="text1"/>
                <w:sz w:val="20"/>
                <w:szCs w:val="20"/>
              </w:rPr>
              <w:t>l</w:t>
            </w:r>
            <w:r w:rsidR="009F4D2C" w:rsidRPr="00D12CA4">
              <w:rPr>
                <w:color w:val="000000" w:themeColor="text1"/>
                <w:sz w:val="20"/>
                <w:szCs w:val="20"/>
              </w:rPr>
              <w:t>eucine</w:t>
            </w:r>
            <w:proofErr w:type="spellEnd"/>
            <w:proofErr w:type="gramEnd"/>
            <w:r w:rsidR="009F4D2C" w:rsidRPr="00D12CA4">
              <w:rPr>
                <w:color w:val="000000" w:themeColor="text1"/>
                <w:sz w:val="20"/>
                <w:szCs w:val="20"/>
              </w:rPr>
              <w:t>-rich repeat</w:t>
            </w:r>
            <w:r w:rsidR="009F4D2C">
              <w:rPr>
                <w:color w:val="000000" w:themeColor="text1"/>
                <w:sz w:val="20"/>
                <w:szCs w:val="20"/>
              </w:rPr>
              <w:t>, protein binding</w:t>
            </w:r>
          </w:p>
          <w:p w14:paraId="0FC74BE9" w14:textId="77777777" w:rsidR="00C025BD" w:rsidRDefault="00C025BD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spellStart"/>
            <w:proofErr w:type="gramStart"/>
            <w:r w:rsidR="00EE63B1" w:rsidRPr="00EE63B1">
              <w:rPr>
                <w:color w:val="000000" w:themeColor="text1"/>
                <w:sz w:val="20"/>
                <w:szCs w:val="20"/>
              </w:rPr>
              <w:t>metalloendopeptidase</w:t>
            </w:r>
            <w:proofErr w:type="spellEnd"/>
            <w:proofErr w:type="gramEnd"/>
            <w:r w:rsidR="00EE63B1" w:rsidRPr="00EE63B1">
              <w:rPr>
                <w:color w:val="000000" w:themeColor="text1"/>
                <w:sz w:val="20"/>
                <w:szCs w:val="20"/>
              </w:rPr>
              <w:t xml:space="preserve"> activit</w:t>
            </w:r>
            <w:r w:rsidR="00EE63B1">
              <w:rPr>
                <w:color w:val="000000" w:themeColor="text1"/>
                <w:sz w:val="20"/>
                <w:szCs w:val="20"/>
              </w:rPr>
              <w:t>y</w:t>
            </w:r>
          </w:p>
          <w:p w14:paraId="68D5EC3B" w14:textId="77777777" w:rsidR="00EE63B1" w:rsidRDefault="00EE63B1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signal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peptide</w:t>
            </w:r>
          </w:p>
          <w:p w14:paraId="4D77CA4C" w14:textId="77777777" w:rsidR="00EE63B1" w:rsidRDefault="00EE63B1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 Toll signaling pathway</w:t>
            </w:r>
          </w:p>
          <w:p w14:paraId="11D5B4B3" w14:textId="77777777" w:rsidR="00EE63B1" w:rsidRDefault="00EE63B1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946F52" w:rsidRPr="00946F52">
              <w:rPr>
                <w:color w:val="000000" w:themeColor="text1"/>
                <w:sz w:val="20"/>
                <w:szCs w:val="20"/>
              </w:rPr>
              <w:t>Glutathione S-</w:t>
            </w:r>
            <w:proofErr w:type="spellStart"/>
            <w:r w:rsidR="00946F52" w:rsidRPr="00946F52">
              <w:rPr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  <w:p w14:paraId="7EF6106A" w14:textId="77777777" w:rsidR="00946F52" w:rsidRDefault="00946F52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Pr="009F4277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Pr="009F4277">
              <w:rPr>
                <w:color w:val="000000" w:themeColor="text1"/>
                <w:sz w:val="20"/>
                <w:szCs w:val="20"/>
              </w:rPr>
              <w:t xml:space="preserve"> binding</w:t>
            </w:r>
            <w:r>
              <w:rPr>
                <w:color w:val="000000" w:themeColor="text1"/>
                <w:sz w:val="20"/>
                <w:szCs w:val="20"/>
              </w:rPr>
              <w:t>, P-450 gene activity</w:t>
            </w:r>
          </w:p>
          <w:p w14:paraId="24FCCDE7" w14:textId="77777777" w:rsidR="00946F52" w:rsidRDefault="00946F52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r w:rsidRPr="00946F52">
              <w:rPr>
                <w:color w:val="000000" w:themeColor="text1"/>
                <w:sz w:val="20"/>
                <w:szCs w:val="20"/>
              </w:rPr>
              <w:t>CHK kinase-like</w:t>
            </w:r>
          </w:p>
          <w:p w14:paraId="5052250D" w14:textId="22EC1716" w:rsidR="00946F52" w:rsidRPr="00766A1A" w:rsidRDefault="00946F52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4. </w:t>
            </w:r>
            <w:proofErr w:type="spellStart"/>
            <w:proofErr w:type="gramStart"/>
            <w:r w:rsidRPr="00946F52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Pr="00946F52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</w:tc>
        <w:tc>
          <w:tcPr>
            <w:tcW w:w="990" w:type="dxa"/>
          </w:tcPr>
          <w:p w14:paraId="7650E4ED" w14:textId="460C8B79" w:rsidR="00A65F86" w:rsidRDefault="009F4D2C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.</w:t>
            </w:r>
            <w:r w:rsidR="00C025BD">
              <w:rPr>
                <w:color w:val="000000" w:themeColor="text1"/>
                <w:sz w:val="20"/>
                <w:szCs w:val="20"/>
              </w:rPr>
              <w:t>7</w:t>
            </w:r>
            <w:r w:rsidR="00315D94">
              <w:rPr>
                <w:color w:val="000000" w:themeColor="text1"/>
                <w:sz w:val="20"/>
                <w:szCs w:val="20"/>
              </w:rPr>
              <w:t>**</w:t>
            </w:r>
          </w:p>
          <w:p w14:paraId="29E0B78B" w14:textId="702AA270" w:rsidR="00315D94" w:rsidRDefault="00C025BD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F4D2C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r w:rsidR="00315D94">
              <w:rPr>
                <w:color w:val="000000" w:themeColor="text1"/>
                <w:sz w:val="20"/>
                <w:szCs w:val="20"/>
              </w:rPr>
              <w:t>*</w:t>
            </w:r>
          </w:p>
          <w:p w14:paraId="33CEC901" w14:textId="0EC701E9" w:rsidR="00C025BD" w:rsidRDefault="009F4D2C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2CEE1ED9" w14:textId="30EA6CF5" w:rsidR="00236448" w:rsidRDefault="00C025BD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9F4D2C">
              <w:rPr>
                <w:color w:val="000000" w:themeColor="text1"/>
                <w:sz w:val="20"/>
                <w:szCs w:val="20"/>
              </w:rPr>
              <w:t>.7</w:t>
            </w:r>
            <w:r w:rsidR="00236448">
              <w:rPr>
                <w:color w:val="000000" w:themeColor="text1"/>
                <w:sz w:val="20"/>
                <w:szCs w:val="20"/>
              </w:rPr>
              <w:t>*</w:t>
            </w:r>
          </w:p>
          <w:p w14:paraId="78B628A2" w14:textId="082D9B62" w:rsidR="00236448" w:rsidRDefault="00EE63B1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</w:t>
            </w:r>
            <w:r w:rsidR="00236448">
              <w:rPr>
                <w:color w:val="000000" w:themeColor="text1"/>
                <w:sz w:val="20"/>
                <w:szCs w:val="20"/>
              </w:rPr>
              <w:t>*</w:t>
            </w:r>
          </w:p>
          <w:p w14:paraId="577E4F07" w14:textId="77777777" w:rsidR="00C025BD" w:rsidRDefault="00EE63B1" w:rsidP="00EE63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  <w:r w:rsidR="00C025BD">
              <w:rPr>
                <w:color w:val="000000" w:themeColor="text1"/>
                <w:sz w:val="20"/>
                <w:szCs w:val="20"/>
              </w:rPr>
              <w:t>*</w:t>
            </w:r>
          </w:p>
          <w:p w14:paraId="3843FBD6" w14:textId="77777777" w:rsidR="00EE63B1" w:rsidRDefault="00EE63B1" w:rsidP="00EE63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  <w:p w14:paraId="4D9B7028" w14:textId="77777777" w:rsidR="00946F52" w:rsidRDefault="00946F52" w:rsidP="00EE63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***</w:t>
            </w:r>
          </w:p>
          <w:p w14:paraId="7831FC16" w14:textId="77777777" w:rsidR="00946F52" w:rsidRDefault="00946F52" w:rsidP="00EE63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**</w:t>
            </w:r>
          </w:p>
          <w:p w14:paraId="33CAC09E" w14:textId="77777777" w:rsidR="00946F52" w:rsidRDefault="00946F52" w:rsidP="00EE63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*</w:t>
            </w:r>
          </w:p>
          <w:p w14:paraId="7A64522A" w14:textId="044C352F" w:rsidR="00946F52" w:rsidRPr="00766A1A" w:rsidRDefault="00946F52" w:rsidP="00EE63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1.4*</w:t>
            </w:r>
          </w:p>
        </w:tc>
      </w:tr>
      <w:tr w:rsidR="00B30A87" w:rsidRPr="00766A1A" w14:paraId="0F9044FE" w14:textId="77777777" w:rsidTr="009E6118">
        <w:trPr>
          <w:gridBefore w:val="1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8ED83CC" w14:textId="41B603DD" w:rsidR="00C025BD" w:rsidRDefault="00946F52" w:rsidP="007777AF">
            <w:pPr>
              <w:spacing w:line="360" w:lineRule="auto"/>
              <w:ind w:left="155" w:firstLine="18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lastRenderedPageBreak/>
              <w:t>BC-Organ pipe &gt;</w:t>
            </w:r>
            <w:r w:rsidRPr="007777AF">
              <w:rPr>
                <w:b w:val="0"/>
                <w:color w:val="auto"/>
                <w:sz w:val="20"/>
                <w:szCs w:val="20"/>
              </w:rPr>
              <w:t xml:space="preserve"> Mainland</w:t>
            </w:r>
            <w:r>
              <w:rPr>
                <w:b w:val="0"/>
                <w:color w:val="auto"/>
                <w:sz w:val="20"/>
                <w:szCs w:val="20"/>
              </w:rPr>
              <w:t>-Agria</w:t>
            </w:r>
          </w:p>
          <w:p w14:paraId="5821BB04" w14:textId="0FB9A4D7" w:rsidR="00881926" w:rsidRDefault="00881926" w:rsidP="00881926">
            <w:pPr>
              <w:spacing w:line="360" w:lineRule="auto"/>
              <w:ind w:left="155" w:firstLine="18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C-Organ pipe &lt;</w:t>
            </w:r>
            <w:r w:rsidRPr="007777AF">
              <w:rPr>
                <w:b w:val="0"/>
                <w:color w:val="auto"/>
                <w:sz w:val="20"/>
                <w:szCs w:val="20"/>
              </w:rPr>
              <w:t xml:space="preserve"> Mainland</w:t>
            </w:r>
            <w:r>
              <w:rPr>
                <w:b w:val="0"/>
                <w:color w:val="auto"/>
                <w:sz w:val="20"/>
                <w:szCs w:val="20"/>
              </w:rPr>
              <w:t>-Agria</w:t>
            </w:r>
          </w:p>
          <w:p w14:paraId="70991C50" w14:textId="77777777" w:rsidR="00881926" w:rsidRDefault="00881926" w:rsidP="007777AF">
            <w:pPr>
              <w:spacing w:line="360" w:lineRule="auto"/>
              <w:ind w:left="155" w:firstLine="180"/>
              <w:rPr>
                <w:b w:val="0"/>
                <w:color w:val="auto"/>
                <w:sz w:val="20"/>
                <w:szCs w:val="20"/>
              </w:rPr>
            </w:pPr>
          </w:p>
          <w:p w14:paraId="6A248A52" w14:textId="77777777" w:rsidR="00881926" w:rsidRDefault="00881926" w:rsidP="007777AF">
            <w:pPr>
              <w:spacing w:line="360" w:lineRule="auto"/>
              <w:ind w:left="155" w:firstLine="180"/>
              <w:rPr>
                <w:b w:val="0"/>
                <w:color w:val="auto"/>
                <w:sz w:val="20"/>
                <w:szCs w:val="20"/>
              </w:rPr>
            </w:pPr>
          </w:p>
          <w:p w14:paraId="16DB500C" w14:textId="77777777" w:rsidR="00881926" w:rsidRDefault="00881926" w:rsidP="007777AF">
            <w:pPr>
              <w:spacing w:line="360" w:lineRule="auto"/>
              <w:ind w:left="155" w:firstLine="180"/>
              <w:rPr>
                <w:b w:val="0"/>
                <w:color w:val="auto"/>
                <w:sz w:val="20"/>
                <w:szCs w:val="20"/>
              </w:rPr>
            </w:pPr>
          </w:p>
          <w:p w14:paraId="769A912E" w14:textId="77777777" w:rsidR="00881926" w:rsidRDefault="00881926" w:rsidP="007777AF">
            <w:pPr>
              <w:spacing w:line="360" w:lineRule="auto"/>
              <w:ind w:left="155" w:firstLine="180"/>
              <w:rPr>
                <w:b w:val="0"/>
                <w:color w:val="auto"/>
                <w:sz w:val="20"/>
                <w:szCs w:val="20"/>
              </w:rPr>
            </w:pPr>
          </w:p>
          <w:p w14:paraId="6F8F1762" w14:textId="22C09417" w:rsidR="00B30A87" w:rsidRPr="00B30A87" w:rsidRDefault="00B30A87" w:rsidP="007777AF">
            <w:pPr>
              <w:spacing w:line="360" w:lineRule="auto"/>
              <w:ind w:left="155" w:firstLine="180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0E03BD5" w14:textId="442A98E5" w:rsidR="00B30A87" w:rsidRDefault="00946F52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0</w:t>
            </w:r>
            <w:r w:rsidR="009F794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70</w:t>
            </w:r>
            <w:r w:rsidR="009F794A">
              <w:rPr>
                <w:color w:val="000000" w:themeColor="text1"/>
                <w:sz w:val="20"/>
                <w:szCs w:val="20"/>
              </w:rPr>
              <w:t>)</w:t>
            </w:r>
          </w:p>
          <w:p w14:paraId="7C505BE6" w14:textId="684627A2" w:rsidR="0075201A" w:rsidRDefault="00881926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0 (584)</w:t>
            </w:r>
          </w:p>
          <w:p w14:paraId="5F80FC91" w14:textId="07BE73C4" w:rsidR="0075201A" w:rsidRDefault="0075201A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0" w:type="dxa"/>
          </w:tcPr>
          <w:p w14:paraId="27D0A6BC" w14:textId="66F3C45B" w:rsidR="00DD7A50" w:rsidRDefault="00946F5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881926">
              <w:rPr>
                <w:color w:val="000000" w:themeColor="text1"/>
                <w:sz w:val="20"/>
                <w:szCs w:val="20"/>
              </w:rPr>
              <w:t>nucleosome</w:t>
            </w:r>
            <w:proofErr w:type="gramEnd"/>
            <w:r w:rsidR="00881926">
              <w:rPr>
                <w:color w:val="000000" w:themeColor="text1"/>
                <w:sz w:val="20"/>
                <w:szCs w:val="20"/>
              </w:rPr>
              <w:t xml:space="preserve"> assembly</w:t>
            </w:r>
          </w:p>
          <w:p w14:paraId="39AD8195" w14:textId="1532D81B" w:rsidR="00DD7A50" w:rsidRDefault="00DD7A50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="00881926" w:rsidRPr="009F4277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="00881926" w:rsidRPr="009F4277">
              <w:rPr>
                <w:color w:val="000000" w:themeColor="text1"/>
                <w:sz w:val="20"/>
                <w:szCs w:val="20"/>
              </w:rPr>
              <w:t xml:space="preserve"> binding</w:t>
            </w:r>
            <w:r w:rsidR="00881926">
              <w:rPr>
                <w:color w:val="000000" w:themeColor="text1"/>
                <w:sz w:val="20"/>
                <w:szCs w:val="20"/>
              </w:rPr>
              <w:t>, P-450 gene activity, secondary metabolites biosynthesis</w:t>
            </w:r>
          </w:p>
          <w:p w14:paraId="2C4EC44E" w14:textId="039A2973" w:rsidR="0075201A" w:rsidRDefault="0075201A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="00881926" w:rsidRPr="00881926">
              <w:rPr>
                <w:color w:val="000000" w:themeColor="text1"/>
                <w:sz w:val="20"/>
                <w:szCs w:val="20"/>
              </w:rPr>
              <w:t>CHK kinase-like</w:t>
            </w:r>
          </w:p>
          <w:p w14:paraId="53640B93" w14:textId="3020ED32" w:rsidR="00881926" w:rsidRDefault="00881926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r w:rsidRPr="00946F52">
              <w:rPr>
                <w:color w:val="000000" w:themeColor="text1"/>
                <w:sz w:val="20"/>
                <w:szCs w:val="20"/>
              </w:rPr>
              <w:t>Glutathione S-</w:t>
            </w:r>
            <w:proofErr w:type="spellStart"/>
            <w:r w:rsidRPr="00946F52">
              <w:rPr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  <w:p w14:paraId="2839D1D0" w14:textId="4D32EA89" w:rsidR="00881926" w:rsidRDefault="00881926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juvenil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hormone binding protein</w:t>
            </w:r>
          </w:p>
          <w:p w14:paraId="070D945C" w14:textId="647F8C97" w:rsidR="00DD7A50" w:rsidRDefault="00881926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DD7A50"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881926">
              <w:rPr>
                <w:color w:val="000000" w:themeColor="text1"/>
                <w:sz w:val="20"/>
                <w:szCs w:val="20"/>
              </w:rPr>
              <w:t>Glucose/</w:t>
            </w:r>
            <w:proofErr w:type="spellStart"/>
            <w:r w:rsidRPr="00881926">
              <w:rPr>
                <w:color w:val="000000" w:themeColor="text1"/>
                <w:sz w:val="20"/>
                <w:szCs w:val="20"/>
              </w:rPr>
              <w:t>ribitol</w:t>
            </w:r>
            <w:proofErr w:type="spellEnd"/>
            <w:r w:rsidRPr="00881926">
              <w:rPr>
                <w:color w:val="000000" w:themeColor="text1"/>
                <w:sz w:val="20"/>
                <w:szCs w:val="20"/>
              </w:rPr>
              <w:t xml:space="preserve"> dehydrogenase</w:t>
            </w:r>
          </w:p>
          <w:p w14:paraId="33E2B39A" w14:textId="77777777" w:rsidR="00DD7A50" w:rsidRDefault="00881926" w:rsidP="008819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DD7A50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function</w:t>
            </w:r>
          </w:p>
          <w:p w14:paraId="1F870F87" w14:textId="77777777" w:rsidR="00881926" w:rsidRDefault="00881926" w:rsidP="008819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l</w:t>
            </w:r>
            <w:r w:rsidRPr="00D12CA4">
              <w:rPr>
                <w:color w:val="000000" w:themeColor="text1"/>
                <w:sz w:val="20"/>
                <w:szCs w:val="20"/>
              </w:rPr>
              <w:t>eucine</w:t>
            </w:r>
            <w:proofErr w:type="spellEnd"/>
            <w:proofErr w:type="gramEnd"/>
            <w:r w:rsidRPr="00D12CA4">
              <w:rPr>
                <w:color w:val="000000" w:themeColor="text1"/>
                <w:sz w:val="20"/>
                <w:szCs w:val="20"/>
              </w:rPr>
              <w:t>-rich repeat</w:t>
            </w:r>
            <w:r>
              <w:rPr>
                <w:color w:val="000000" w:themeColor="text1"/>
                <w:sz w:val="20"/>
                <w:szCs w:val="20"/>
              </w:rPr>
              <w:t>, protein binding</w:t>
            </w:r>
          </w:p>
          <w:p w14:paraId="2947D03A" w14:textId="77777777" w:rsidR="00881926" w:rsidRDefault="00881926" w:rsidP="008819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. </w:t>
            </w:r>
            <w:proofErr w:type="spellStart"/>
            <w:proofErr w:type="gramStart"/>
            <w:r w:rsidRPr="00881926">
              <w:rPr>
                <w:color w:val="000000" w:themeColor="text1"/>
                <w:sz w:val="20"/>
                <w:szCs w:val="20"/>
              </w:rPr>
              <w:t>pyridoxal</w:t>
            </w:r>
            <w:proofErr w:type="spellEnd"/>
            <w:proofErr w:type="gramEnd"/>
            <w:r w:rsidRPr="00881926">
              <w:rPr>
                <w:color w:val="000000" w:themeColor="text1"/>
                <w:sz w:val="20"/>
                <w:szCs w:val="20"/>
              </w:rPr>
              <w:t xml:space="preserve"> phosphate binding</w:t>
            </w:r>
          </w:p>
          <w:p w14:paraId="2479B295" w14:textId="77777777" w:rsidR="00881926" w:rsidRDefault="00881926" w:rsidP="008819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9. </w:t>
            </w:r>
            <w:proofErr w:type="gramStart"/>
            <w:r w:rsidRPr="00881926">
              <w:rPr>
                <w:color w:val="000000" w:themeColor="text1"/>
                <w:sz w:val="20"/>
                <w:szCs w:val="20"/>
              </w:rPr>
              <w:t>serine</w:t>
            </w:r>
            <w:proofErr w:type="gramEnd"/>
            <w:r w:rsidRPr="00881926">
              <w:rPr>
                <w:color w:val="000000" w:themeColor="text1"/>
                <w:sz w:val="20"/>
                <w:szCs w:val="20"/>
              </w:rPr>
              <w:t xml:space="preserve">-type </w:t>
            </w:r>
            <w:proofErr w:type="spellStart"/>
            <w:r w:rsidRPr="00881926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r w:rsidRPr="00881926">
              <w:rPr>
                <w:color w:val="000000" w:themeColor="text1"/>
                <w:sz w:val="20"/>
                <w:szCs w:val="20"/>
              </w:rPr>
              <w:t xml:space="preserve"> activity</w:t>
            </w:r>
          </w:p>
          <w:p w14:paraId="72662B27" w14:textId="57BA914F" w:rsidR="00881926" w:rsidRDefault="00881926" w:rsidP="008819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0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sugar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990" w:type="dxa"/>
          </w:tcPr>
          <w:p w14:paraId="16CB4784" w14:textId="30C0D431" w:rsidR="00B30A87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***</w:t>
            </w:r>
          </w:p>
          <w:p w14:paraId="7C9F9420" w14:textId="467FB3F0" w:rsidR="00DD7A50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9**</w:t>
            </w:r>
            <w:r w:rsidR="00DD7A50">
              <w:rPr>
                <w:color w:val="000000" w:themeColor="text1"/>
                <w:sz w:val="20"/>
                <w:szCs w:val="20"/>
              </w:rPr>
              <w:t>**</w:t>
            </w:r>
          </w:p>
          <w:p w14:paraId="64B52F01" w14:textId="77777777" w:rsidR="00881926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A49C1E1" w14:textId="1542F97A" w:rsidR="00DD7A50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</w:t>
            </w:r>
            <w:r w:rsidR="00DD7A50">
              <w:rPr>
                <w:color w:val="000000" w:themeColor="text1"/>
                <w:sz w:val="20"/>
                <w:szCs w:val="20"/>
              </w:rPr>
              <w:t>*</w:t>
            </w:r>
            <w:r>
              <w:rPr>
                <w:color w:val="000000" w:themeColor="text1"/>
                <w:sz w:val="20"/>
                <w:szCs w:val="20"/>
              </w:rPr>
              <w:t>***</w:t>
            </w:r>
          </w:p>
          <w:p w14:paraId="7A9FD40A" w14:textId="5F9C6455" w:rsidR="00DD7A50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**</w:t>
            </w:r>
            <w:r w:rsidR="00DD7A50">
              <w:rPr>
                <w:color w:val="000000" w:themeColor="text1"/>
                <w:sz w:val="20"/>
                <w:szCs w:val="20"/>
              </w:rPr>
              <w:t>**</w:t>
            </w:r>
          </w:p>
          <w:p w14:paraId="0C4179B1" w14:textId="77777777" w:rsidR="00DD7A50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**</w:t>
            </w:r>
            <w:r w:rsidR="00DD7A50">
              <w:rPr>
                <w:color w:val="000000" w:themeColor="text1"/>
                <w:sz w:val="20"/>
                <w:szCs w:val="20"/>
              </w:rPr>
              <w:t>*</w:t>
            </w:r>
          </w:p>
          <w:p w14:paraId="62369556" w14:textId="77777777" w:rsidR="00881926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***</w:t>
            </w:r>
          </w:p>
          <w:p w14:paraId="1671E3BC" w14:textId="77777777" w:rsidR="00881926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**</w:t>
            </w:r>
          </w:p>
          <w:p w14:paraId="3A0D171D" w14:textId="77777777" w:rsidR="00881926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**</w:t>
            </w:r>
          </w:p>
          <w:p w14:paraId="65EB8354" w14:textId="77777777" w:rsidR="00881926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347B14C0" w14:textId="77777777" w:rsidR="00881926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54926742" w14:textId="70D7DE57" w:rsidR="00881926" w:rsidRDefault="0088192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**</w:t>
            </w:r>
          </w:p>
        </w:tc>
      </w:tr>
      <w:tr w:rsidR="003C0153" w:rsidRPr="00766A1A" w14:paraId="25651A82" w14:textId="77777777" w:rsidTr="009E61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947AB5B" w14:textId="67EDE837" w:rsidR="0020365F" w:rsidRPr="00881926" w:rsidRDefault="00881926" w:rsidP="00881926">
            <w:pPr>
              <w:spacing w:line="360" w:lineRule="auto"/>
              <w:ind w:firstLine="335"/>
              <w:rPr>
                <w:b w:val="0"/>
                <w:color w:val="000000" w:themeColor="text1"/>
                <w:sz w:val="20"/>
                <w:szCs w:val="20"/>
              </w:rPr>
            </w:pPr>
            <w:r w:rsidRPr="00881926">
              <w:rPr>
                <w:b w:val="0"/>
                <w:color w:val="000000" w:themeColor="text1"/>
                <w:sz w:val="20"/>
                <w:szCs w:val="20"/>
              </w:rPr>
              <w:t>BC-Agria &gt; Mainland-Organ pipe</w:t>
            </w:r>
          </w:p>
          <w:p w14:paraId="3A9A5C4F" w14:textId="77777777" w:rsidR="00557FC2" w:rsidRPr="00881926" w:rsidRDefault="00557FC2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4ED41E1C" w14:textId="77777777" w:rsidR="00557FC2" w:rsidRPr="00881926" w:rsidRDefault="00557FC2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3A940917" w14:textId="77777777" w:rsidR="00557FC2" w:rsidRPr="00881926" w:rsidRDefault="00557FC2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C2D86EE" w14:textId="77777777" w:rsidR="00557FC2" w:rsidRDefault="00557FC2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5DBDF7A" w14:textId="77777777" w:rsidR="009B2C39" w:rsidRDefault="009B2C39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6F192827" w14:textId="77777777" w:rsidR="009B2C39" w:rsidRDefault="009B2C39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33266265" w14:textId="77777777" w:rsidR="009B2C39" w:rsidRDefault="009B2C39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62998AD7" w14:textId="77777777" w:rsidR="009B2C39" w:rsidRDefault="009B2C39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7EA41E5C" w14:textId="77777777" w:rsidR="0011671E" w:rsidRPr="00881926" w:rsidRDefault="0011671E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495B34BB" w14:textId="4453F225" w:rsidR="0011671E" w:rsidRPr="00881926" w:rsidRDefault="0011671E" w:rsidP="0011671E">
            <w:pPr>
              <w:spacing w:line="360" w:lineRule="auto"/>
              <w:ind w:firstLine="335"/>
              <w:rPr>
                <w:b w:val="0"/>
                <w:color w:val="000000" w:themeColor="text1"/>
                <w:sz w:val="20"/>
                <w:szCs w:val="20"/>
              </w:rPr>
            </w:pPr>
            <w:r w:rsidRPr="00881926">
              <w:rPr>
                <w:b w:val="0"/>
                <w:color w:val="000000" w:themeColor="text1"/>
                <w:sz w:val="20"/>
                <w:szCs w:val="20"/>
              </w:rPr>
              <w:t xml:space="preserve">BC-Agria </w:t>
            </w:r>
            <w:r>
              <w:rPr>
                <w:b w:val="0"/>
                <w:color w:val="000000" w:themeColor="text1"/>
                <w:sz w:val="20"/>
                <w:szCs w:val="20"/>
              </w:rPr>
              <w:t>&lt;</w:t>
            </w:r>
            <w:r w:rsidRPr="00881926">
              <w:rPr>
                <w:b w:val="0"/>
                <w:color w:val="000000" w:themeColor="text1"/>
                <w:sz w:val="20"/>
                <w:szCs w:val="20"/>
              </w:rPr>
              <w:t xml:space="preserve"> Mainland-Organ pipe</w:t>
            </w:r>
          </w:p>
          <w:p w14:paraId="1B747154" w14:textId="58D047B1" w:rsidR="00557FC2" w:rsidRPr="00881926" w:rsidRDefault="00557FC2" w:rsidP="00557FC2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AE76AF" w14:textId="7E567538" w:rsidR="003C0153" w:rsidRDefault="009B2C39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18</w:t>
            </w:r>
            <w:r w:rsidR="000B40D0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0B40D0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80</w:t>
            </w:r>
            <w:r w:rsidR="000B40D0">
              <w:rPr>
                <w:color w:val="000000" w:themeColor="text1"/>
                <w:sz w:val="20"/>
                <w:szCs w:val="20"/>
              </w:rPr>
              <w:t>)</w:t>
            </w:r>
          </w:p>
          <w:p w14:paraId="3239412E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9865B19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261C2AC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B760C3D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7704541" w14:textId="77777777" w:rsidR="009B2C39" w:rsidRDefault="009B2C39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91D9EB6" w14:textId="77777777" w:rsidR="009B2C39" w:rsidRDefault="009B2C39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05E8CA0" w14:textId="77777777" w:rsidR="009B2C39" w:rsidRDefault="009B2C39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645AE2B" w14:textId="77777777" w:rsidR="009B2C39" w:rsidRDefault="009B2C39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92D9C5D" w14:textId="77777777" w:rsidR="0011671E" w:rsidRDefault="0011671E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D2C557E" w14:textId="70FA2429" w:rsidR="00557FC2" w:rsidRPr="00766A1A" w:rsidRDefault="0011671E" w:rsidP="00BE48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51</w:t>
            </w:r>
            <w:r w:rsidR="00557FC2" w:rsidRPr="00F50239">
              <w:rPr>
                <w:color w:val="000000" w:themeColor="text1"/>
                <w:sz w:val="20"/>
                <w:szCs w:val="20"/>
              </w:rPr>
              <w:t xml:space="preserve"> (</w:t>
            </w:r>
            <w:r w:rsidR="00BE48B1">
              <w:rPr>
                <w:color w:val="000000" w:themeColor="text1"/>
                <w:sz w:val="20"/>
                <w:szCs w:val="20"/>
              </w:rPr>
              <w:t>619</w:t>
            </w:r>
            <w:r w:rsidR="00557FC2" w:rsidRPr="00F5023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3101FF58" w14:textId="50025F41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0239">
              <w:rPr>
                <w:color w:val="000000" w:themeColor="text1"/>
                <w:sz w:val="20"/>
                <w:szCs w:val="20"/>
              </w:rPr>
              <w:t xml:space="preserve">1. </w:t>
            </w:r>
            <w:r w:rsidR="006F7C50">
              <w:rPr>
                <w:color w:val="000000" w:themeColor="text1"/>
                <w:sz w:val="20"/>
                <w:szCs w:val="20"/>
              </w:rPr>
              <w:t>ATP synthesis</w:t>
            </w:r>
          </w:p>
          <w:p w14:paraId="34AD9ECC" w14:textId="48620D40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6F7C50">
              <w:rPr>
                <w:color w:val="000000" w:themeColor="text1"/>
                <w:sz w:val="20"/>
                <w:szCs w:val="20"/>
              </w:rPr>
              <w:t>immunoglobulin</w:t>
            </w:r>
            <w:proofErr w:type="gramEnd"/>
            <w:r w:rsidR="006F7C50">
              <w:rPr>
                <w:color w:val="000000" w:themeColor="text1"/>
                <w:sz w:val="20"/>
                <w:szCs w:val="20"/>
              </w:rPr>
              <w:t>-like</w:t>
            </w:r>
          </w:p>
          <w:p w14:paraId="03B1CB0F" w14:textId="301FE239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spellStart"/>
            <w:proofErr w:type="gramStart"/>
            <w:r w:rsidR="006F7C50">
              <w:rPr>
                <w:color w:val="000000" w:themeColor="text1"/>
                <w:sz w:val="20"/>
                <w:szCs w:val="20"/>
              </w:rPr>
              <w:t>transmembran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proofErr w:type="spellEnd"/>
            <w:proofErr w:type="gramEnd"/>
          </w:p>
          <w:p w14:paraId="56C7B4D9" w14:textId="76DFD6B1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gramStart"/>
            <w:r w:rsidR="006F7C50">
              <w:rPr>
                <w:color w:val="000000" w:themeColor="text1"/>
                <w:sz w:val="20"/>
                <w:szCs w:val="20"/>
              </w:rPr>
              <w:t>ion</w:t>
            </w:r>
            <w:proofErr w:type="gramEnd"/>
            <w:r w:rsidR="006F7C50">
              <w:rPr>
                <w:color w:val="000000" w:themeColor="text1"/>
                <w:sz w:val="20"/>
                <w:szCs w:val="20"/>
              </w:rPr>
              <w:t xml:space="preserve"> transport</w:t>
            </w:r>
          </w:p>
          <w:p w14:paraId="663E3F09" w14:textId="7E26F149" w:rsidR="00557FC2" w:rsidRDefault="00557FC2" w:rsidP="00557F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gramStart"/>
            <w:r w:rsidR="0011671E">
              <w:rPr>
                <w:color w:val="000000" w:themeColor="text1"/>
                <w:sz w:val="20"/>
                <w:szCs w:val="20"/>
              </w:rPr>
              <w:t>neurotransmitter</w:t>
            </w:r>
            <w:proofErr w:type="gramEnd"/>
            <w:r w:rsidR="0011671E">
              <w:rPr>
                <w:color w:val="000000" w:themeColor="text1"/>
                <w:sz w:val="20"/>
                <w:szCs w:val="20"/>
              </w:rPr>
              <w:t xml:space="preserve"> binding, synapse</w:t>
            </w:r>
          </w:p>
          <w:p w14:paraId="4E27969C" w14:textId="3DCCBDB4" w:rsidR="00557FC2" w:rsidRDefault="0011671E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signal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peptide</w:t>
            </w:r>
          </w:p>
          <w:p w14:paraId="5FC9C7CB" w14:textId="3319D944" w:rsidR="00557FC2" w:rsidRDefault="0011671E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neuron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development</w:t>
            </w:r>
          </w:p>
          <w:p w14:paraId="5B02B0E1" w14:textId="0BA8B930" w:rsidR="00557FC2" w:rsidRDefault="0011671E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="00557FC2">
              <w:rPr>
                <w:color w:val="000000" w:themeColor="text1"/>
                <w:sz w:val="20"/>
                <w:szCs w:val="20"/>
              </w:rPr>
              <w:t>extracellular</w:t>
            </w:r>
            <w:proofErr w:type="gramEnd"/>
            <w:r w:rsidR="00557FC2">
              <w:rPr>
                <w:color w:val="000000" w:themeColor="text1"/>
                <w:sz w:val="20"/>
                <w:szCs w:val="20"/>
              </w:rPr>
              <w:t xml:space="preserve"> matrix</w:t>
            </w:r>
          </w:p>
          <w:p w14:paraId="1148846E" w14:textId="0E519E1F" w:rsidR="00557FC2" w:rsidRDefault="0011671E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11671E">
              <w:rPr>
                <w:color w:val="000000" w:themeColor="text1"/>
                <w:sz w:val="20"/>
                <w:szCs w:val="20"/>
              </w:rPr>
              <w:t>Fibronectin</w:t>
            </w:r>
            <w:proofErr w:type="spellEnd"/>
            <w:r w:rsidRPr="0011671E">
              <w:rPr>
                <w:color w:val="000000" w:themeColor="text1"/>
                <w:sz w:val="20"/>
                <w:szCs w:val="20"/>
              </w:rPr>
              <w:t>, type III</w:t>
            </w:r>
          </w:p>
          <w:p w14:paraId="637D4D41" w14:textId="77777777" w:rsidR="00557FC2" w:rsidRDefault="0011671E" w:rsidP="001167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glycoprotein</w:t>
            </w:r>
            <w:proofErr w:type="gramEnd"/>
          </w:p>
          <w:p w14:paraId="726B2765" w14:textId="77777777" w:rsidR="0011671E" w:rsidRDefault="0011671E" w:rsidP="001167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r w:rsidR="0049059F">
              <w:rPr>
                <w:color w:val="000000" w:themeColor="text1"/>
                <w:sz w:val="20"/>
                <w:szCs w:val="20"/>
              </w:rPr>
              <w:t>DNA repair</w:t>
            </w:r>
          </w:p>
          <w:p w14:paraId="641A3683" w14:textId="77777777" w:rsidR="0049059F" w:rsidRDefault="0049059F" w:rsidP="001167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 DNA replication</w:t>
            </w:r>
          </w:p>
          <w:p w14:paraId="1E1A924D" w14:textId="77777777" w:rsidR="0049059F" w:rsidRDefault="0049059F" w:rsidP="001167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mitosis</w:t>
            </w:r>
            <w:proofErr w:type="gramEnd"/>
          </w:p>
          <w:p w14:paraId="71D9B3A0" w14:textId="77777777" w:rsidR="0049059F" w:rsidRDefault="0049059F" w:rsidP="001167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r w:rsidRPr="0049059F">
              <w:rPr>
                <w:color w:val="000000" w:themeColor="text1"/>
                <w:sz w:val="20"/>
                <w:szCs w:val="20"/>
              </w:rPr>
              <w:t>WD40 repeat 2</w:t>
            </w:r>
          </w:p>
          <w:p w14:paraId="1FAEB0B1" w14:textId="77777777" w:rsidR="0049059F" w:rsidRDefault="0049059F" w:rsidP="001167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r w:rsidRPr="0049059F">
              <w:rPr>
                <w:color w:val="000000" w:themeColor="text1"/>
                <w:sz w:val="20"/>
                <w:szCs w:val="20"/>
              </w:rPr>
              <w:t>ATP binding</w:t>
            </w:r>
          </w:p>
          <w:p w14:paraId="2CE81F18" w14:textId="77777777" w:rsidR="0049059F" w:rsidRDefault="0049059F" w:rsidP="001167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proofErr w:type="spellStart"/>
            <w:proofErr w:type="gramStart"/>
            <w:r w:rsidRPr="0049059F">
              <w:rPr>
                <w:color w:val="000000" w:themeColor="text1"/>
                <w:sz w:val="20"/>
                <w:szCs w:val="20"/>
              </w:rPr>
              <w:t>tRNA</w:t>
            </w:r>
            <w:proofErr w:type="spellEnd"/>
            <w:proofErr w:type="gramEnd"/>
            <w:r w:rsidRPr="0049059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059F">
              <w:rPr>
                <w:color w:val="000000" w:themeColor="text1"/>
                <w:sz w:val="20"/>
                <w:szCs w:val="20"/>
              </w:rPr>
              <w:t>aminoacylation</w:t>
            </w:r>
            <w:proofErr w:type="spellEnd"/>
          </w:p>
          <w:p w14:paraId="08D8A289" w14:textId="5E239382" w:rsidR="0049059F" w:rsidRDefault="0049059F" w:rsidP="004905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 </w:t>
            </w:r>
            <w:proofErr w:type="gramStart"/>
            <w:r w:rsidRPr="0049059F">
              <w:rPr>
                <w:color w:val="000000" w:themeColor="text1"/>
                <w:sz w:val="20"/>
                <w:szCs w:val="20"/>
              </w:rPr>
              <w:t>zinc</w:t>
            </w:r>
            <w:proofErr w:type="gramEnd"/>
            <w:r w:rsidRPr="0049059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finger</w:t>
            </w:r>
            <w:r w:rsidRPr="0049059F">
              <w:rPr>
                <w:color w:val="000000" w:themeColor="text1"/>
                <w:sz w:val="20"/>
                <w:szCs w:val="20"/>
              </w:rPr>
              <w:t xml:space="preserve"> binding</w:t>
            </w:r>
          </w:p>
        </w:tc>
        <w:tc>
          <w:tcPr>
            <w:tcW w:w="990" w:type="dxa"/>
          </w:tcPr>
          <w:p w14:paraId="14885AB2" w14:textId="5064FAEB" w:rsidR="00A131C1" w:rsidRDefault="006F7C50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****</w:t>
            </w:r>
          </w:p>
          <w:p w14:paraId="71B2F3E2" w14:textId="407A5D47" w:rsidR="00557FC2" w:rsidRDefault="006F7C50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1**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7943150B" w14:textId="0C37B9DA" w:rsidR="00557FC2" w:rsidRDefault="006F7C50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9**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1D8B2F39" w14:textId="14767922" w:rsidR="00557FC2" w:rsidRDefault="006F7C50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9**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7F9F6AA8" w14:textId="1D3FC544" w:rsidR="00557FC2" w:rsidRDefault="00557FC2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11671E">
              <w:rPr>
                <w:color w:val="000000" w:themeColor="text1"/>
                <w:sz w:val="20"/>
                <w:szCs w:val="20"/>
              </w:rPr>
              <w:t>.2**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  <w:p w14:paraId="2D267CEB" w14:textId="3893169E" w:rsidR="0011671E" w:rsidRDefault="0011671E" w:rsidP="001167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****</w:t>
            </w:r>
          </w:p>
          <w:p w14:paraId="21CB9DC7" w14:textId="7A45E01D" w:rsidR="00557FC2" w:rsidRDefault="0011671E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**</w:t>
            </w:r>
            <w:r w:rsidR="00557FC2">
              <w:rPr>
                <w:color w:val="000000" w:themeColor="text1"/>
                <w:sz w:val="20"/>
                <w:szCs w:val="20"/>
              </w:rPr>
              <w:t>*</w:t>
            </w:r>
          </w:p>
          <w:p w14:paraId="103755D3" w14:textId="3DF9184E" w:rsidR="00557FC2" w:rsidRDefault="0011671E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35E44C4E" w14:textId="0E1AF45C" w:rsidR="00557FC2" w:rsidRDefault="0011671E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12501F36" w14:textId="3999E1E1" w:rsidR="00557FC2" w:rsidRDefault="0011671E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3406F763" w14:textId="77777777" w:rsidR="00557FC2" w:rsidRDefault="0049059F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**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0A4D5D2C" w14:textId="77777777" w:rsidR="0049059F" w:rsidRDefault="0049059F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***</w:t>
            </w:r>
          </w:p>
          <w:p w14:paraId="2EC78CBF" w14:textId="77777777" w:rsidR="0049059F" w:rsidRDefault="0049059F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**</w:t>
            </w:r>
          </w:p>
          <w:p w14:paraId="173812C4" w14:textId="77777777" w:rsidR="0049059F" w:rsidRDefault="0049059F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**</w:t>
            </w:r>
          </w:p>
          <w:p w14:paraId="1A995A70" w14:textId="77777777" w:rsidR="0049059F" w:rsidRDefault="0049059F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  <w:p w14:paraId="15DEB9D2" w14:textId="77777777" w:rsidR="0049059F" w:rsidRDefault="0049059F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79E01A7D" w14:textId="1C8B6DBB" w:rsidR="0049059F" w:rsidRDefault="0049059F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</w:tc>
      </w:tr>
      <w:tr w:rsidR="00190C63" w:rsidRPr="00F50239" w14:paraId="068A9CE9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4C6D03B4" w14:textId="77777777" w:rsidR="0079144F" w:rsidRDefault="009E6118" w:rsidP="009E6118">
            <w:pPr>
              <w:spacing w:line="360" w:lineRule="auto"/>
              <w:ind w:left="450" w:right="-205" w:hanging="9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BC-Organ pipe &gt; Mainland-Organ pip</w:t>
            </w:r>
            <w:r w:rsidR="009D175D">
              <w:rPr>
                <w:b w:val="0"/>
                <w:color w:val="000000" w:themeColor="text1"/>
                <w:sz w:val="20"/>
                <w:szCs w:val="20"/>
              </w:rPr>
              <w:t>e</w:t>
            </w:r>
          </w:p>
          <w:p w14:paraId="0D33ED01" w14:textId="77777777" w:rsidR="009E6118" w:rsidRDefault="009E6118" w:rsidP="009E6118">
            <w:pPr>
              <w:spacing w:line="360" w:lineRule="auto"/>
              <w:ind w:left="450" w:right="-205" w:hanging="9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60382483" w14:textId="73D77E41" w:rsidR="009E6118" w:rsidRPr="00F50239" w:rsidRDefault="009E6118" w:rsidP="009E6118">
            <w:pPr>
              <w:spacing w:line="360" w:lineRule="auto"/>
              <w:ind w:left="450" w:right="-205" w:hanging="9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BC-Organ pipe &lt; Mainland-Organ pipe</w:t>
            </w:r>
          </w:p>
        </w:tc>
        <w:tc>
          <w:tcPr>
            <w:tcW w:w="1350" w:type="dxa"/>
          </w:tcPr>
          <w:p w14:paraId="79736664" w14:textId="77777777" w:rsidR="00B153E8" w:rsidRDefault="009E6118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4</w:t>
            </w:r>
            <w:r w:rsidR="0079144F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00</w:t>
            </w:r>
            <w:r w:rsidR="0079144F">
              <w:rPr>
                <w:color w:val="000000" w:themeColor="text1"/>
                <w:sz w:val="20"/>
                <w:szCs w:val="20"/>
              </w:rPr>
              <w:t>)</w:t>
            </w:r>
          </w:p>
          <w:p w14:paraId="5B2C0BCE" w14:textId="77777777" w:rsidR="009E6118" w:rsidRDefault="009E6118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4DD9832" w14:textId="5C50CD2A" w:rsidR="009E6118" w:rsidRPr="00F50239" w:rsidRDefault="009E6118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7 (227)</w:t>
            </w:r>
          </w:p>
        </w:tc>
        <w:tc>
          <w:tcPr>
            <w:tcW w:w="3960" w:type="dxa"/>
          </w:tcPr>
          <w:p w14:paraId="165D01D4" w14:textId="77777777" w:rsidR="00FB6347" w:rsidRDefault="009E6118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Pr="009E6118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Pr="009E6118">
              <w:rPr>
                <w:color w:val="000000" w:themeColor="text1"/>
                <w:sz w:val="20"/>
                <w:szCs w:val="20"/>
              </w:rPr>
              <w:t xml:space="preserve"> activity</w:t>
            </w:r>
          </w:p>
          <w:p w14:paraId="22DB9DB9" w14:textId="77777777" w:rsidR="009E6118" w:rsidRDefault="009E6118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Pr="009E6118">
              <w:rPr>
                <w:color w:val="000000" w:themeColor="text1"/>
                <w:sz w:val="20"/>
                <w:szCs w:val="20"/>
              </w:rPr>
              <w:t>metalloendopeptidase</w:t>
            </w:r>
            <w:proofErr w:type="spellEnd"/>
            <w:proofErr w:type="gramEnd"/>
            <w:r w:rsidRPr="009E6118">
              <w:rPr>
                <w:color w:val="000000" w:themeColor="text1"/>
                <w:sz w:val="20"/>
                <w:szCs w:val="20"/>
              </w:rPr>
              <w:t xml:space="preserve"> activity</w:t>
            </w:r>
          </w:p>
          <w:p w14:paraId="219477F9" w14:textId="77777777" w:rsidR="009E6118" w:rsidRDefault="009E6118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 P-450 gene activity</w:t>
            </w:r>
            <w:r w:rsidR="006169DE">
              <w:rPr>
                <w:color w:val="000000" w:themeColor="text1"/>
                <w:sz w:val="20"/>
                <w:szCs w:val="20"/>
              </w:rPr>
              <w:t>, secondary metabolites biosynthesis</w:t>
            </w:r>
          </w:p>
          <w:p w14:paraId="377B306E" w14:textId="20A2E645" w:rsidR="006169DE" w:rsidRDefault="006169DE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Pr="00946F52">
              <w:rPr>
                <w:color w:val="000000" w:themeColor="text1"/>
                <w:sz w:val="20"/>
                <w:szCs w:val="20"/>
              </w:rPr>
              <w:t>Glutathione S-</w:t>
            </w:r>
            <w:proofErr w:type="spellStart"/>
            <w:r w:rsidRPr="00946F52">
              <w:rPr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  <w:p w14:paraId="008A25D7" w14:textId="4EDA5BFB" w:rsidR="006169DE" w:rsidRDefault="006169DE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tRNA</w:t>
            </w:r>
            <w:proofErr w:type="spellEnd"/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processing</w:t>
            </w:r>
          </w:p>
          <w:p w14:paraId="2424A882" w14:textId="2B8942E9" w:rsidR="006169DE" w:rsidRPr="00F50239" w:rsidRDefault="006169DE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l</w:t>
            </w:r>
            <w:r w:rsidRPr="00D12CA4">
              <w:rPr>
                <w:color w:val="000000" w:themeColor="text1"/>
                <w:sz w:val="20"/>
                <w:szCs w:val="20"/>
              </w:rPr>
              <w:t>eucine</w:t>
            </w:r>
            <w:proofErr w:type="spellEnd"/>
            <w:proofErr w:type="gramEnd"/>
            <w:r w:rsidRPr="00D12CA4">
              <w:rPr>
                <w:color w:val="000000" w:themeColor="text1"/>
                <w:sz w:val="20"/>
                <w:szCs w:val="20"/>
              </w:rPr>
              <w:t>-rich repeat</w:t>
            </w:r>
            <w:r>
              <w:rPr>
                <w:color w:val="000000" w:themeColor="text1"/>
                <w:sz w:val="20"/>
                <w:szCs w:val="20"/>
              </w:rPr>
              <w:t>, protein binding</w:t>
            </w:r>
          </w:p>
        </w:tc>
        <w:tc>
          <w:tcPr>
            <w:tcW w:w="990" w:type="dxa"/>
          </w:tcPr>
          <w:p w14:paraId="2400774E" w14:textId="77777777" w:rsidR="00FB6347" w:rsidRDefault="009E6118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*</w:t>
            </w:r>
          </w:p>
          <w:p w14:paraId="1BFB4631" w14:textId="77777777" w:rsidR="009E6118" w:rsidRDefault="009E6118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*</w:t>
            </w:r>
          </w:p>
          <w:p w14:paraId="2468A13C" w14:textId="77777777" w:rsidR="006169DE" w:rsidRDefault="006169DE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***</w:t>
            </w:r>
          </w:p>
          <w:p w14:paraId="5CFE4F2A" w14:textId="77777777" w:rsidR="006169DE" w:rsidRDefault="006169DE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A0792D7" w14:textId="77777777" w:rsidR="006169DE" w:rsidRDefault="006169DE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***</w:t>
            </w:r>
          </w:p>
          <w:p w14:paraId="4BD8A622" w14:textId="77777777" w:rsidR="006169DE" w:rsidRDefault="006169DE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**</w:t>
            </w:r>
          </w:p>
          <w:p w14:paraId="2D613DBF" w14:textId="516A36C0" w:rsidR="006169DE" w:rsidRPr="00F50239" w:rsidRDefault="006169DE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*</w:t>
            </w:r>
          </w:p>
        </w:tc>
      </w:tr>
      <w:tr w:rsidR="006929A0" w:rsidRPr="001C18F0" w14:paraId="18FB46F5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77009B8E" w14:textId="49A800AB" w:rsidR="00FB6347" w:rsidRDefault="00BE32C1" w:rsidP="00BE32C1">
            <w:pPr>
              <w:spacing w:line="360" w:lineRule="auto"/>
              <w:ind w:left="450" w:hanging="9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Mainland-agria &gt; Mainland Organ pipe</w:t>
            </w:r>
          </w:p>
          <w:p w14:paraId="6D5C90F1" w14:textId="77777777" w:rsidR="00FB6347" w:rsidRDefault="00FB6347" w:rsidP="00FB6347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13315F38" w14:textId="77777777" w:rsidR="00FB6347" w:rsidRDefault="00FB6347" w:rsidP="00FB6347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681EAFF2" w14:textId="77777777" w:rsidR="00FB6347" w:rsidRDefault="00FB6347" w:rsidP="00FB6347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7C50D77D" w14:textId="77777777" w:rsidR="00FB6347" w:rsidRDefault="00FB6347" w:rsidP="00FB6347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4335E18" w14:textId="77777777" w:rsidR="00763E90" w:rsidRDefault="00763E90" w:rsidP="00FB6347">
            <w:pPr>
              <w:spacing w:line="360" w:lineRule="auto"/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1F0FACE0" w14:textId="220BC6ED" w:rsidR="006929A0" w:rsidRPr="002979CB" w:rsidRDefault="00792411" w:rsidP="002979CB">
            <w:pPr>
              <w:spacing w:line="360" w:lineRule="auto"/>
              <w:ind w:left="450" w:hanging="9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Mainland-agria &lt; Mainland Organ pipe</w:t>
            </w:r>
          </w:p>
        </w:tc>
        <w:tc>
          <w:tcPr>
            <w:tcW w:w="1350" w:type="dxa"/>
          </w:tcPr>
          <w:p w14:paraId="5334F962" w14:textId="48A7C945" w:rsidR="00FB6347" w:rsidRDefault="00763E9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6</w:t>
            </w:r>
            <w:r w:rsidR="00FB6347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96</w:t>
            </w:r>
            <w:r w:rsidR="00FB6347">
              <w:rPr>
                <w:color w:val="000000" w:themeColor="text1"/>
                <w:sz w:val="20"/>
                <w:szCs w:val="20"/>
              </w:rPr>
              <w:t>)</w:t>
            </w:r>
          </w:p>
          <w:p w14:paraId="325006FC" w14:textId="77777777" w:rsidR="00FB6347" w:rsidRDefault="00FB634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328B7FB" w14:textId="77777777" w:rsidR="00FB6347" w:rsidRDefault="00FB634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C26E823" w14:textId="77777777" w:rsidR="00FB6347" w:rsidRDefault="00FB634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BA432EC" w14:textId="77777777" w:rsidR="00FB6347" w:rsidRDefault="00FB634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5426804" w14:textId="77777777" w:rsidR="00FB6347" w:rsidRDefault="00FB634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F9D4AF5" w14:textId="77777777" w:rsidR="00FB6347" w:rsidRDefault="00FB634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05142E4" w14:textId="43909177" w:rsidR="00FB6347" w:rsidRDefault="00763E9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 (25)</w:t>
            </w:r>
          </w:p>
          <w:p w14:paraId="3767C379" w14:textId="0BA00C19" w:rsidR="006929A0" w:rsidRPr="001C18F0" w:rsidRDefault="006929A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2B6277C" w14:textId="212EC092" w:rsidR="00FB6347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peptidas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, proteolysis</w:t>
            </w:r>
            <w:r w:rsidR="00F63F82">
              <w:rPr>
                <w:color w:val="000000" w:themeColor="text1"/>
                <w:sz w:val="20"/>
                <w:szCs w:val="20"/>
              </w:rPr>
              <w:t>, serine protease</w:t>
            </w:r>
          </w:p>
          <w:p w14:paraId="0115A042" w14:textId="05FFAC52" w:rsidR="00FB6347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F63F82">
              <w:rPr>
                <w:color w:val="000000" w:themeColor="text1"/>
                <w:sz w:val="20"/>
                <w:szCs w:val="20"/>
              </w:rPr>
              <w:t>oxidation</w:t>
            </w:r>
            <w:proofErr w:type="gramEnd"/>
            <w:r w:rsidR="00F63F82">
              <w:rPr>
                <w:color w:val="000000" w:themeColor="text1"/>
                <w:sz w:val="20"/>
                <w:szCs w:val="20"/>
              </w:rPr>
              <w:t xml:space="preserve"> reduction</w:t>
            </w:r>
          </w:p>
          <w:p w14:paraId="35B1C025" w14:textId="739610DB" w:rsidR="00FB6347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 w:rsidR="00F63F82">
              <w:rPr>
                <w:color w:val="000000" w:themeColor="text1"/>
                <w:sz w:val="20"/>
                <w:szCs w:val="20"/>
              </w:rPr>
              <w:t>mitochondrial</w:t>
            </w:r>
            <w:proofErr w:type="gramEnd"/>
            <w:r w:rsidR="00F63F82">
              <w:rPr>
                <w:color w:val="000000" w:themeColor="text1"/>
                <w:sz w:val="20"/>
                <w:szCs w:val="20"/>
              </w:rPr>
              <w:t xml:space="preserve"> oxidative phosphorylation</w:t>
            </w:r>
          </w:p>
          <w:p w14:paraId="7F251FCF" w14:textId="1D51C550" w:rsidR="00FB6347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gramStart"/>
            <w:r w:rsidR="00F63F82">
              <w:rPr>
                <w:color w:val="000000" w:themeColor="text1"/>
                <w:sz w:val="20"/>
                <w:szCs w:val="20"/>
              </w:rPr>
              <w:t>pheromone</w:t>
            </w:r>
            <w:proofErr w:type="gramEnd"/>
            <w:r w:rsidR="00F63F82">
              <w:rPr>
                <w:color w:val="000000" w:themeColor="text1"/>
                <w:sz w:val="20"/>
                <w:szCs w:val="20"/>
              </w:rPr>
              <w:t>/</w:t>
            </w:r>
            <w:r w:rsidR="00F63F82" w:rsidRPr="00F63F82">
              <w:rPr>
                <w:color w:val="000000" w:themeColor="text1"/>
                <w:sz w:val="20"/>
                <w:szCs w:val="20"/>
              </w:rPr>
              <w:t>odorant binding protein</w:t>
            </w:r>
          </w:p>
          <w:p w14:paraId="4E4241BB" w14:textId="12E95752" w:rsidR="00FB6347" w:rsidRPr="006930E2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r w:rsidR="00F63F82">
              <w:rPr>
                <w:color w:val="000000" w:themeColor="text1"/>
                <w:sz w:val="20"/>
                <w:szCs w:val="20"/>
              </w:rPr>
              <w:t>C</w:t>
            </w:r>
            <w:r w:rsidR="00F63F82" w:rsidRPr="00F63F82">
              <w:rPr>
                <w:color w:val="000000" w:themeColor="text1"/>
                <w:sz w:val="20"/>
                <w:szCs w:val="20"/>
              </w:rPr>
              <w:t>HK kinase-like</w:t>
            </w:r>
          </w:p>
          <w:p w14:paraId="5EE094C0" w14:textId="41D70D5E" w:rsidR="00FB6347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proofErr w:type="gramStart"/>
            <w:r w:rsidR="00763E90">
              <w:rPr>
                <w:color w:val="000000" w:themeColor="text1"/>
                <w:sz w:val="20"/>
                <w:szCs w:val="20"/>
              </w:rPr>
              <w:t>electron</w:t>
            </w:r>
            <w:proofErr w:type="gramEnd"/>
            <w:r w:rsidR="00763E90">
              <w:rPr>
                <w:color w:val="000000" w:themeColor="text1"/>
                <w:sz w:val="20"/>
                <w:szCs w:val="20"/>
              </w:rPr>
              <w:t xml:space="preserve"> transport, mitochondria</w:t>
            </w:r>
          </w:p>
          <w:p w14:paraId="68B76037" w14:textId="70463794" w:rsidR="00FB6347" w:rsidRPr="006930E2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 </w:t>
            </w:r>
            <w:proofErr w:type="spellStart"/>
            <w:proofErr w:type="gramStart"/>
            <w:r w:rsidR="00763E90">
              <w:rPr>
                <w:color w:val="000000" w:themeColor="text1"/>
                <w:sz w:val="20"/>
                <w:szCs w:val="20"/>
              </w:rPr>
              <w:t>exopeptidase</w:t>
            </w:r>
            <w:proofErr w:type="spellEnd"/>
            <w:proofErr w:type="gramEnd"/>
            <w:r w:rsidR="00763E90">
              <w:rPr>
                <w:color w:val="000000" w:themeColor="text1"/>
                <w:sz w:val="20"/>
                <w:szCs w:val="20"/>
              </w:rPr>
              <w:t xml:space="preserve"> activity</w:t>
            </w:r>
          </w:p>
          <w:p w14:paraId="22C2D858" w14:textId="1F1A2C0D" w:rsidR="00F815FD" w:rsidRPr="001C18F0" w:rsidRDefault="00FB6347" w:rsidP="002979CB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2979CB">
              <w:rPr>
                <w:color w:val="000000" w:themeColor="text1"/>
                <w:sz w:val="20"/>
                <w:szCs w:val="20"/>
              </w:rPr>
              <w:t>. DNA replication, transcription, recombination</w:t>
            </w:r>
          </w:p>
        </w:tc>
        <w:tc>
          <w:tcPr>
            <w:tcW w:w="990" w:type="dxa"/>
          </w:tcPr>
          <w:p w14:paraId="1582D4B2" w14:textId="6DFD1580" w:rsidR="00FB6347" w:rsidRDefault="00F63F82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7</w:t>
            </w:r>
            <w:r w:rsidR="00FB6347">
              <w:rPr>
                <w:color w:val="000000" w:themeColor="text1"/>
                <w:sz w:val="20"/>
                <w:szCs w:val="20"/>
              </w:rPr>
              <w:t>****</w:t>
            </w:r>
          </w:p>
          <w:p w14:paraId="572674EC" w14:textId="6AACD728" w:rsidR="00FB6347" w:rsidRDefault="00F63F82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</w:t>
            </w:r>
            <w:r w:rsidR="00FB6347">
              <w:rPr>
                <w:color w:val="000000" w:themeColor="text1"/>
                <w:sz w:val="20"/>
                <w:szCs w:val="20"/>
              </w:rPr>
              <w:t>****</w:t>
            </w:r>
          </w:p>
          <w:p w14:paraId="79606DC7" w14:textId="5F119E76" w:rsidR="00FB6347" w:rsidRDefault="00F63F82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***</w:t>
            </w:r>
          </w:p>
          <w:p w14:paraId="036068A7" w14:textId="650B432F" w:rsidR="00FB6347" w:rsidRDefault="00F63F82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***</w:t>
            </w:r>
          </w:p>
          <w:p w14:paraId="249B7DCD" w14:textId="1CC790D9" w:rsidR="00FB6347" w:rsidRDefault="00F63F82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***</w:t>
            </w:r>
          </w:p>
          <w:p w14:paraId="7C35DE9C" w14:textId="1D4F3EEE" w:rsidR="00FB6347" w:rsidRDefault="00763E9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  <w:r w:rsidR="00FB6347">
              <w:rPr>
                <w:color w:val="000000" w:themeColor="text1"/>
                <w:sz w:val="20"/>
                <w:szCs w:val="20"/>
              </w:rPr>
              <w:t>**</w:t>
            </w:r>
          </w:p>
          <w:p w14:paraId="39AA0F44" w14:textId="1EB9AD20" w:rsidR="00FB6347" w:rsidRDefault="00763E9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</w:t>
            </w:r>
            <w:r w:rsidR="00FB6347">
              <w:rPr>
                <w:color w:val="000000" w:themeColor="text1"/>
                <w:sz w:val="20"/>
                <w:szCs w:val="20"/>
              </w:rPr>
              <w:t>**</w:t>
            </w:r>
          </w:p>
          <w:p w14:paraId="27F26437" w14:textId="4A18B0E2" w:rsidR="00F815FD" w:rsidRPr="001C18F0" w:rsidRDefault="002979CB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214B13E8" w14:textId="50092C0E" w:rsidR="0050008A" w:rsidRDefault="00A02764" w:rsidP="00A02764">
      <w:pPr>
        <w:spacing w:before="120"/>
      </w:pPr>
      <w:r>
        <w:t>* P &lt; 0.05, ** P &lt; 0.01, *** P &lt; 0.001, **** P &lt; 0.0001</w:t>
      </w:r>
    </w:p>
    <w:p w14:paraId="39058FAB" w14:textId="4F434889" w:rsidR="00495AD1" w:rsidRDefault="00495AD1" w:rsidP="00A02764">
      <w:pPr>
        <w:spacing w:before="120"/>
      </w:pPr>
      <w:r w:rsidRPr="00495AD1">
        <w:rPr>
          <w:vertAlign w:val="superscript"/>
        </w:rPr>
        <w:t>1</w:t>
      </w:r>
      <w:r w:rsidRPr="00495AD1">
        <w:t xml:space="preserve"> </w:t>
      </w:r>
      <w:r w:rsidR="00792411">
        <w:t>Baja California</w:t>
      </w:r>
    </w:p>
    <w:p w14:paraId="12746038" w14:textId="4F897865" w:rsidR="00881926" w:rsidRPr="00495AD1" w:rsidRDefault="00881926" w:rsidP="00A02764">
      <w:pPr>
        <w:spacing w:before="120"/>
      </w:pPr>
    </w:p>
    <w:sectPr w:rsidR="00881926" w:rsidRPr="00495AD1" w:rsidSect="00A02764">
      <w:pgSz w:w="12240" w:h="15840"/>
      <w:pgMar w:top="1440" w:right="1296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708EA"/>
    <w:multiLevelType w:val="hybridMultilevel"/>
    <w:tmpl w:val="BF383EA2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059C60EB"/>
    <w:multiLevelType w:val="hybridMultilevel"/>
    <w:tmpl w:val="DD348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801E9"/>
    <w:multiLevelType w:val="multilevel"/>
    <w:tmpl w:val="DD348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1227D6"/>
    <w:multiLevelType w:val="multilevel"/>
    <w:tmpl w:val="90FC7F38"/>
    <w:lvl w:ilvl="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F88431A"/>
    <w:multiLevelType w:val="hybridMultilevel"/>
    <w:tmpl w:val="90FC7F38"/>
    <w:lvl w:ilvl="0" w:tplc="0EECBA9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AF2294"/>
    <w:multiLevelType w:val="hybridMultilevel"/>
    <w:tmpl w:val="9ABCC86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9C448C1"/>
    <w:multiLevelType w:val="hybridMultilevel"/>
    <w:tmpl w:val="9A0085E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3D05367A"/>
    <w:multiLevelType w:val="hybridMultilevel"/>
    <w:tmpl w:val="38F69D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0A7899"/>
    <w:multiLevelType w:val="multilevel"/>
    <w:tmpl w:val="74AC6050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53C33422"/>
    <w:multiLevelType w:val="hybridMultilevel"/>
    <w:tmpl w:val="63BC8E1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5FB32C09"/>
    <w:multiLevelType w:val="multilevel"/>
    <w:tmpl w:val="308AA558"/>
    <w:lvl w:ilvl="0">
      <w:start w:val="1"/>
      <w:numFmt w:val="decimal"/>
      <w:lvlText w:val="%1."/>
      <w:lvlJc w:val="left"/>
      <w:pPr>
        <w:ind w:left="990" w:hanging="360"/>
      </w:p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11">
    <w:nsid w:val="68060AC7"/>
    <w:multiLevelType w:val="multilevel"/>
    <w:tmpl w:val="9A0085E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6B130864"/>
    <w:multiLevelType w:val="hybridMultilevel"/>
    <w:tmpl w:val="31CCB99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C8B6B79"/>
    <w:multiLevelType w:val="hybridMultilevel"/>
    <w:tmpl w:val="2F52BC1A"/>
    <w:lvl w:ilvl="0" w:tplc="0EECBA9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12"/>
  </w:num>
  <w:num w:numId="5">
    <w:abstractNumId w:val="1"/>
  </w:num>
  <w:num w:numId="6">
    <w:abstractNumId w:val="2"/>
  </w:num>
  <w:num w:numId="7">
    <w:abstractNumId w:val="9"/>
  </w:num>
  <w:num w:numId="8">
    <w:abstractNumId w:val="6"/>
  </w:num>
  <w:num w:numId="9">
    <w:abstractNumId w:val="11"/>
  </w:num>
  <w:num w:numId="10">
    <w:abstractNumId w:val="13"/>
  </w:num>
  <w:num w:numId="11">
    <w:abstractNumId w:val="0"/>
  </w:num>
  <w:num w:numId="12">
    <w:abstractNumId w:val="3"/>
  </w:num>
  <w:num w:numId="13">
    <w:abstractNumId w:val="1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08A"/>
    <w:rsid w:val="00074368"/>
    <w:rsid w:val="000745E7"/>
    <w:rsid w:val="00077A93"/>
    <w:rsid w:val="000979F0"/>
    <w:rsid w:val="000A2534"/>
    <w:rsid w:val="000B40D0"/>
    <w:rsid w:val="000B7168"/>
    <w:rsid w:val="00102DC0"/>
    <w:rsid w:val="0011671E"/>
    <w:rsid w:val="0012243A"/>
    <w:rsid w:val="00123FDF"/>
    <w:rsid w:val="001445F4"/>
    <w:rsid w:val="00161E12"/>
    <w:rsid w:val="00165529"/>
    <w:rsid w:val="00182BC0"/>
    <w:rsid w:val="00190C63"/>
    <w:rsid w:val="001C18F0"/>
    <w:rsid w:val="001F3BAB"/>
    <w:rsid w:val="001F525E"/>
    <w:rsid w:val="00203630"/>
    <w:rsid w:val="0020365F"/>
    <w:rsid w:val="00220E8B"/>
    <w:rsid w:val="00223167"/>
    <w:rsid w:val="00226F77"/>
    <w:rsid w:val="00236448"/>
    <w:rsid w:val="00244E98"/>
    <w:rsid w:val="00246EBC"/>
    <w:rsid w:val="00256828"/>
    <w:rsid w:val="002619B2"/>
    <w:rsid w:val="00264B89"/>
    <w:rsid w:val="002764CC"/>
    <w:rsid w:val="002979CB"/>
    <w:rsid w:val="002B6ABD"/>
    <w:rsid w:val="002C4C7D"/>
    <w:rsid w:val="002E0625"/>
    <w:rsid w:val="002E3D4F"/>
    <w:rsid w:val="002F2124"/>
    <w:rsid w:val="00305CF1"/>
    <w:rsid w:val="00315D94"/>
    <w:rsid w:val="003536A7"/>
    <w:rsid w:val="00370C93"/>
    <w:rsid w:val="003909E8"/>
    <w:rsid w:val="003A70B9"/>
    <w:rsid w:val="003C0153"/>
    <w:rsid w:val="003F0332"/>
    <w:rsid w:val="004140AC"/>
    <w:rsid w:val="00414C6E"/>
    <w:rsid w:val="00444B01"/>
    <w:rsid w:val="00455007"/>
    <w:rsid w:val="004643CA"/>
    <w:rsid w:val="004650AD"/>
    <w:rsid w:val="00487052"/>
    <w:rsid w:val="0049059F"/>
    <w:rsid w:val="004935A5"/>
    <w:rsid w:val="00495AD1"/>
    <w:rsid w:val="004E5DC7"/>
    <w:rsid w:val="0050008A"/>
    <w:rsid w:val="005040C7"/>
    <w:rsid w:val="00546A2D"/>
    <w:rsid w:val="005514C5"/>
    <w:rsid w:val="00557FC2"/>
    <w:rsid w:val="0056220A"/>
    <w:rsid w:val="00562DA3"/>
    <w:rsid w:val="00575BFF"/>
    <w:rsid w:val="00591257"/>
    <w:rsid w:val="005B511D"/>
    <w:rsid w:val="006054BB"/>
    <w:rsid w:val="006169DE"/>
    <w:rsid w:val="00616D55"/>
    <w:rsid w:val="00621116"/>
    <w:rsid w:val="0065439E"/>
    <w:rsid w:val="006929A0"/>
    <w:rsid w:val="006930E2"/>
    <w:rsid w:val="00694F0C"/>
    <w:rsid w:val="006A3B77"/>
    <w:rsid w:val="006C67C6"/>
    <w:rsid w:val="006F7C50"/>
    <w:rsid w:val="00710D21"/>
    <w:rsid w:val="00711765"/>
    <w:rsid w:val="00721AA2"/>
    <w:rsid w:val="00722DED"/>
    <w:rsid w:val="00725936"/>
    <w:rsid w:val="007359FC"/>
    <w:rsid w:val="0075201A"/>
    <w:rsid w:val="00763E90"/>
    <w:rsid w:val="00766A1A"/>
    <w:rsid w:val="00776979"/>
    <w:rsid w:val="007777AF"/>
    <w:rsid w:val="0079144F"/>
    <w:rsid w:val="00792411"/>
    <w:rsid w:val="00793B79"/>
    <w:rsid w:val="007A12CA"/>
    <w:rsid w:val="007B542C"/>
    <w:rsid w:val="007C7337"/>
    <w:rsid w:val="007F2C67"/>
    <w:rsid w:val="007F4F69"/>
    <w:rsid w:val="0082296C"/>
    <w:rsid w:val="00881926"/>
    <w:rsid w:val="00883453"/>
    <w:rsid w:val="0089086E"/>
    <w:rsid w:val="008C278B"/>
    <w:rsid w:val="008D53A7"/>
    <w:rsid w:val="00946F52"/>
    <w:rsid w:val="00950B9C"/>
    <w:rsid w:val="00952689"/>
    <w:rsid w:val="00955B53"/>
    <w:rsid w:val="00972B45"/>
    <w:rsid w:val="00977399"/>
    <w:rsid w:val="009811F7"/>
    <w:rsid w:val="009875EE"/>
    <w:rsid w:val="009B2C39"/>
    <w:rsid w:val="009C7AA5"/>
    <w:rsid w:val="009D175D"/>
    <w:rsid w:val="009D5FA2"/>
    <w:rsid w:val="009E2F6B"/>
    <w:rsid w:val="009E6118"/>
    <w:rsid w:val="009F4277"/>
    <w:rsid w:val="009F4D2C"/>
    <w:rsid w:val="009F794A"/>
    <w:rsid w:val="00A02764"/>
    <w:rsid w:val="00A131C1"/>
    <w:rsid w:val="00A304F2"/>
    <w:rsid w:val="00A430CB"/>
    <w:rsid w:val="00A61183"/>
    <w:rsid w:val="00A65F86"/>
    <w:rsid w:val="00A671EF"/>
    <w:rsid w:val="00A96B99"/>
    <w:rsid w:val="00AD6296"/>
    <w:rsid w:val="00B02A9D"/>
    <w:rsid w:val="00B153E8"/>
    <w:rsid w:val="00B15991"/>
    <w:rsid w:val="00B15D45"/>
    <w:rsid w:val="00B30A87"/>
    <w:rsid w:val="00B369B4"/>
    <w:rsid w:val="00B569AE"/>
    <w:rsid w:val="00B814EA"/>
    <w:rsid w:val="00B816A6"/>
    <w:rsid w:val="00B872C8"/>
    <w:rsid w:val="00B93D0F"/>
    <w:rsid w:val="00B957FA"/>
    <w:rsid w:val="00BB3A47"/>
    <w:rsid w:val="00BB7C46"/>
    <w:rsid w:val="00BC787E"/>
    <w:rsid w:val="00BE32C1"/>
    <w:rsid w:val="00BE48B1"/>
    <w:rsid w:val="00C025BD"/>
    <w:rsid w:val="00C2620A"/>
    <w:rsid w:val="00C42973"/>
    <w:rsid w:val="00C521C6"/>
    <w:rsid w:val="00C61988"/>
    <w:rsid w:val="00C63C18"/>
    <w:rsid w:val="00C9205B"/>
    <w:rsid w:val="00CC07B6"/>
    <w:rsid w:val="00CF10BD"/>
    <w:rsid w:val="00D12CA4"/>
    <w:rsid w:val="00D53F73"/>
    <w:rsid w:val="00D97E1E"/>
    <w:rsid w:val="00DA3448"/>
    <w:rsid w:val="00DB214D"/>
    <w:rsid w:val="00DD7A50"/>
    <w:rsid w:val="00DF0AAC"/>
    <w:rsid w:val="00DF4621"/>
    <w:rsid w:val="00E005EB"/>
    <w:rsid w:val="00E175BE"/>
    <w:rsid w:val="00E17B28"/>
    <w:rsid w:val="00E24468"/>
    <w:rsid w:val="00E26F8C"/>
    <w:rsid w:val="00E4094B"/>
    <w:rsid w:val="00E57B96"/>
    <w:rsid w:val="00E663EE"/>
    <w:rsid w:val="00E87271"/>
    <w:rsid w:val="00ED142F"/>
    <w:rsid w:val="00ED5841"/>
    <w:rsid w:val="00EE63B1"/>
    <w:rsid w:val="00EF2610"/>
    <w:rsid w:val="00F07819"/>
    <w:rsid w:val="00F50239"/>
    <w:rsid w:val="00F63F82"/>
    <w:rsid w:val="00F65B30"/>
    <w:rsid w:val="00F703BE"/>
    <w:rsid w:val="00F76413"/>
    <w:rsid w:val="00F815FD"/>
    <w:rsid w:val="00F93127"/>
    <w:rsid w:val="00FA3A69"/>
    <w:rsid w:val="00FB6347"/>
    <w:rsid w:val="00FC62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6B75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578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00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000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3F03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578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00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000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3F03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512</Words>
  <Characters>2920</Characters>
  <Application>Microsoft Macintosh Word</Application>
  <DocSecurity>0</DocSecurity>
  <Lines>24</Lines>
  <Paragraphs>6</Paragraphs>
  <ScaleCrop>false</ScaleCrop>
  <Company>University of Arkansas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. Etges</dc:creator>
  <cp:keywords/>
  <dc:description/>
  <cp:lastModifiedBy>William J. Etges</cp:lastModifiedBy>
  <cp:revision>15</cp:revision>
  <dcterms:created xsi:type="dcterms:W3CDTF">2016-04-21T15:07:00Z</dcterms:created>
  <dcterms:modified xsi:type="dcterms:W3CDTF">2016-07-21T15:55:00Z</dcterms:modified>
</cp:coreProperties>
</file>